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72F1A9" w14:textId="77777777" w:rsidR="00DC1F9B" w:rsidRPr="00A8265F" w:rsidRDefault="00DC1F9B" w:rsidP="00A8265F">
      <w:pPr>
        <w:suppressLineNumbers/>
        <w:jc w:val="both"/>
        <w:rPr>
          <w:rFonts w:cs="Times New Roman"/>
          <w:b/>
          <w:color w:val="000000" w:themeColor="text1"/>
          <w:sz w:val="32"/>
          <w:szCs w:val="32"/>
          <w:lang w:bidi="ne-NP"/>
        </w:rPr>
      </w:pPr>
    </w:p>
    <w:p w14:paraId="370301DF" w14:textId="574F0952" w:rsidR="00D870BE" w:rsidRPr="00A8265F" w:rsidRDefault="00D870BE" w:rsidP="00A8265F">
      <w:pPr>
        <w:suppressLineNumbers/>
        <w:jc w:val="both"/>
        <w:rPr>
          <w:rFonts w:cs="Times New Roman"/>
          <w:b/>
          <w:color w:val="000000" w:themeColor="text1"/>
          <w:sz w:val="32"/>
          <w:szCs w:val="32"/>
          <w:lang w:bidi="ne-NP"/>
        </w:rPr>
      </w:pPr>
      <w:r w:rsidRPr="00A8265F">
        <w:rPr>
          <w:rFonts w:cs="Times New Roman"/>
          <w:b/>
          <w:color w:val="000000" w:themeColor="text1"/>
          <w:sz w:val="32"/>
          <w:szCs w:val="32"/>
          <w:lang w:bidi="ne-NP"/>
        </w:rPr>
        <w:t>S</w:t>
      </w:r>
      <w:r w:rsidR="00B9233D">
        <w:rPr>
          <w:rFonts w:cs="Times New Roman"/>
          <w:b/>
          <w:color w:val="000000" w:themeColor="text1"/>
          <w:sz w:val="32"/>
          <w:szCs w:val="32"/>
          <w:lang w:bidi="ne-NP"/>
        </w:rPr>
        <w:t>UPPLEMENTARY MATERIAL</w:t>
      </w:r>
      <w:r w:rsidR="002D5FCF">
        <w:rPr>
          <w:rFonts w:cs="Times New Roman"/>
          <w:b/>
          <w:color w:val="000000" w:themeColor="text1"/>
          <w:sz w:val="32"/>
          <w:szCs w:val="32"/>
          <w:lang w:bidi="ne-NP"/>
        </w:rPr>
        <w:t>S</w:t>
      </w:r>
      <w:r w:rsidR="000D5F6D" w:rsidRPr="00A8265F">
        <w:rPr>
          <w:rFonts w:cs="Times New Roman"/>
          <w:b/>
          <w:color w:val="000000" w:themeColor="text1"/>
          <w:sz w:val="32"/>
          <w:szCs w:val="32"/>
          <w:lang w:bidi="ne-NP"/>
        </w:rPr>
        <w:t xml:space="preserve"> </w:t>
      </w:r>
    </w:p>
    <w:p w14:paraId="0932B5C3" w14:textId="77777777" w:rsidR="00164799" w:rsidRDefault="00164799" w:rsidP="00A8265F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="Times New Roman"/>
          <w:b/>
          <w:bCs/>
          <w:color w:val="000000" w:themeColor="text1"/>
          <w:lang w:bidi="ne-NP"/>
        </w:rPr>
      </w:pPr>
      <w:bookmarkStart w:id="0" w:name="_GoBack"/>
      <w:bookmarkEnd w:id="0"/>
    </w:p>
    <w:p w14:paraId="5FE84DCC" w14:textId="7268C289" w:rsidR="00D0678F" w:rsidRDefault="00D0678F" w:rsidP="00A8265F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="Times New Roman"/>
          <w:bCs/>
          <w:color w:val="000000" w:themeColor="text1"/>
          <w:lang w:bidi="ne-NP"/>
        </w:rPr>
      </w:pPr>
      <w:proofErr w:type="gramStart"/>
      <w:r w:rsidRPr="00E62CBA">
        <w:rPr>
          <w:rFonts w:cs="Times New Roman"/>
          <w:b/>
          <w:bCs/>
          <w:color w:val="000000" w:themeColor="text1"/>
          <w:lang w:bidi="ne-NP"/>
        </w:rPr>
        <w:t>T</w:t>
      </w:r>
      <w:r w:rsidR="00B9233D" w:rsidRPr="00E62CBA">
        <w:rPr>
          <w:rFonts w:cs="Times New Roman"/>
          <w:b/>
          <w:bCs/>
          <w:color w:val="000000" w:themeColor="text1"/>
          <w:lang w:bidi="ne-NP"/>
        </w:rPr>
        <w:t>ABLE</w:t>
      </w:r>
      <w:r w:rsidRPr="00E62CBA">
        <w:rPr>
          <w:rFonts w:cs="Times New Roman"/>
          <w:b/>
          <w:bCs/>
          <w:color w:val="000000" w:themeColor="text1"/>
          <w:lang w:bidi="ne-NP"/>
        </w:rPr>
        <w:t xml:space="preserve"> </w:t>
      </w:r>
      <w:r w:rsidR="00EE5DD2" w:rsidRPr="00E62CBA">
        <w:rPr>
          <w:rFonts w:cs="Times New Roman"/>
          <w:b/>
          <w:bCs/>
          <w:color w:val="000000" w:themeColor="text1"/>
          <w:lang w:bidi="ne-NP"/>
        </w:rPr>
        <w:t>S</w:t>
      </w:r>
      <w:r w:rsidRPr="00E62CBA">
        <w:rPr>
          <w:rFonts w:cs="Times New Roman"/>
          <w:b/>
          <w:bCs/>
          <w:color w:val="000000" w:themeColor="text1"/>
          <w:lang w:bidi="ne-NP"/>
        </w:rPr>
        <w:t>2</w:t>
      </w:r>
      <w:r w:rsidR="003335DE">
        <w:rPr>
          <w:rFonts w:cs="Times New Roman"/>
          <w:b/>
          <w:bCs/>
          <w:color w:val="000000" w:themeColor="text1"/>
          <w:lang w:bidi="ne-NP"/>
        </w:rPr>
        <w:t xml:space="preserve"> </w:t>
      </w:r>
      <w:r w:rsidR="003335DE" w:rsidRPr="00E70CBC">
        <w:rPr>
          <w:rFonts w:cs="Times New Roman"/>
          <w:bCs/>
          <w:color w:val="000000" w:themeColor="text1"/>
          <w:lang w:bidi="ne-NP"/>
        </w:rPr>
        <w:t>|</w:t>
      </w:r>
      <w:r w:rsidRPr="0016765E">
        <w:rPr>
          <w:rFonts w:cs="Times New Roman"/>
          <w:bCs/>
          <w:color w:val="000000" w:themeColor="text1"/>
          <w:lang w:bidi="ne-NP"/>
        </w:rPr>
        <w:t xml:space="preserve"> </w:t>
      </w:r>
      <w:r w:rsidR="00360341">
        <w:rPr>
          <w:rFonts w:cs="Times New Roman"/>
          <w:bCs/>
          <w:color w:val="000000" w:themeColor="text1"/>
          <w:lang w:bidi="ne-NP"/>
        </w:rPr>
        <w:t xml:space="preserve">All </w:t>
      </w:r>
      <w:r w:rsidRPr="0016765E">
        <w:rPr>
          <w:rFonts w:cs="Times New Roman"/>
          <w:bCs/>
          <w:i/>
          <w:iCs/>
          <w:color w:val="000000" w:themeColor="text1"/>
          <w:lang w:bidi="ne-NP"/>
        </w:rPr>
        <w:t>Campylobacter</w:t>
      </w:r>
      <w:r w:rsidRPr="0016765E">
        <w:rPr>
          <w:rFonts w:cs="Times New Roman"/>
          <w:bCs/>
          <w:color w:val="000000" w:themeColor="text1"/>
          <w:lang w:bidi="ne-NP"/>
        </w:rPr>
        <w:t xml:space="preserve"> strains </w:t>
      </w:r>
      <w:r w:rsidR="003335DE">
        <w:rPr>
          <w:rFonts w:cs="Times New Roman"/>
          <w:bCs/>
          <w:color w:val="000000" w:themeColor="text1"/>
          <w:lang w:bidi="ne-NP"/>
        </w:rPr>
        <w:t xml:space="preserve">containing the gene </w:t>
      </w:r>
      <w:r w:rsidR="00513DAF">
        <w:rPr>
          <w:rFonts w:cs="Times New Roman"/>
          <w:bCs/>
          <w:color w:val="000000" w:themeColor="text1"/>
          <w:lang w:bidi="ne-NP"/>
        </w:rPr>
        <w:t>for</w:t>
      </w:r>
      <w:r w:rsidRPr="0016765E">
        <w:rPr>
          <w:rFonts w:cs="Times New Roman"/>
          <w:bCs/>
          <w:color w:val="000000" w:themeColor="text1"/>
          <w:lang w:bidi="ne-NP"/>
        </w:rPr>
        <w:t xml:space="preserve"> catalase</w:t>
      </w:r>
      <w:r w:rsidR="00374285">
        <w:rPr>
          <w:rFonts w:cs="Times New Roman"/>
          <w:bCs/>
          <w:color w:val="000000" w:themeColor="text1"/>
          <w:lang w:bidi="ne-NP"/>
        </w:rPr>
        <w:t>-</w:t>
      </w:r>
      <w:r w:rsidRPr="0016765E">
        <w:rPr>
          <w:rFonts w:cs="Times New Roman"/>
          <w:bCs/>
          <w:color w:val="000000" w:themeColor="text1"/>
          <w:lang w:bidi="ne-NP"/>
        </w:rPr>
        <w:t>lik</w:t>
      </w:r>
      <w:r w:rsidR="006E1B40" w:rsidRPr="0016765E">
        <w:rPr>
          <w:rFonts w:cs="Times New Roman"/>
          <w:bCs/>
          <w:color w:val="000000" w:themeColor="text1"/>
          <w:lang w:bidi="ne-NP"/>
        </w:rPr>
        <w:t xml:space="preserve">e </w:t>
      </w:r>
      <w:proofErr w:type="spellStart"/>
      <w:r w:rsidR="006E1B40" w:rsidRPr="0016765E">
        <w:rPr>
          <w:rFonts w:cs="Times New Roman"/>
          <w:bCs/>
          <w:color w:val="000000" w:themeColor="text1"/>
          <w:lang w:bidi="ne-NP"/>
        </w:rPr>
        <w:t>heme</w:t>
      </w:r>
      <w:proofErr w:type="spellEnd"/>
      <w:r w:rsidR="006E1B40" w:rsidRPr="0016765E">
        <w:rPr>
          <w:rFonts w:cs="Times New Roman"/>
          <w:bCs/>
          <w:color w:val="000000" w:themeColor="text1"/>
          <w:lang w:bidi="ne-NP"/>
        </w:rPr>
        <w:t xml:space="preserve"> binding protein</w:t>
      </w:r>
      <w:r w:rsidR="002D5FCF">
        <w:rPr>
          <w:rFonts w:cs="Times New Roman"/>
          <w:bCs/>
          <w:color w:val="000000" w:themeColor="text1"/>
          <w:lang w:bidi="ne-NP"/>
        </w:rPr>
        <w:t xml:space="preserve"> available in </w:t>
      </w:r>
      <w:proofErr w:type="spellStart"/>
      <w:r w:rsidR="002D5FCF">
        <w:rPr>
          <w:rFonts w:cs="Times New Roman"/>
          <w:bCs/>
          <w:color w:val="000000" w:themeColor="text1"/>
          <w:lang w:bidi="ne-NP"/>
        </w:rPr>
        <w:t>GenB</w:t>
      </w:r>
      <w:r w:rsidR="001904FA">
        <w:rPr>
          <w:rFonts w:cs="Times New Roman"/>
          <w:bCs/>
          <w:color w:val="000000" w:themeColor="text1"/>
          <w:lang w:bidi="ne-NP"/>
        </w:rPr>
        <w:t>ank</w:t>
      </w:r>
      <w:proofErr w:type="spellEnd"/>
      <w:r w:rsidRPr="0016765E">
        <w:rPr>
          <w:rFonts w:cs="Times New Roman"/>
          <w:bCs/>
          <w:color w:val="000000" w:themeColor="text1"/>
          <w:lang w:bidi="ne-NP"/>
        </w:rPr>
        <w:t>.</w:t>
      </w:r>
      <w:proofErr w:type="gramEnd"/>
      <w:r w:rsidRPr="0016765E">
        <w:rPr>
          <w:rFonts w:cs="Times New Roman"/>
          <w:bCs/>
          <w:color w:val="000000" w:themeColor="text1"/>
          <w:lang w:bidi="ne-NP"/>
        </w:rPr>
        <w:t xml:space="preserve"> </w:t>
      </w:r>
      <w:r w:rsidR="003335DE">
        <w:rPr>
          <w:rFonts w:cs="Times New Roman"/>
          <w:bCs/>
          <w:color w:val="000000" w:themeColor="text1"/>
          <w:lang w:bidi="ne-NP"/>
        </w:rPr>
        <w:t xml:space="preserve"> </w:t>
      </w:r>
    </w:p>
    <w:p w14:paraId="56BA3343" w14:textId="77777777" w:rsidR="00EE5DD2" w:rsidRPr="0016765E" w:rsidRDefault="00EE5DD2" w:rsidP="00A8265F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="Times New Roman"/>
          <w:bCs/>
          <w:color w:val="000000" w:themeColor="text1"/>
          <w:lang w:bidi="ne-NP"/>
        </w:rPr>
      </w:pPr>
    </w:p>
    <w:p w14:paraId="0828665E" w14:textId="30FDA60A" w:rsidR="00D0678F" w:rsidRPr="0016765E" w:rsidRDefault="00D0678F" w:rsidP="00A8265F">
      <w:pPr>
        <w:suppressLineNumbers/>
        <w:pBdr>
          <w:top w:val="single" w:sz="4" w:space="1" w:color="auto"/>
          <w:bottom w:val="single" w:sz="4" w:space="1" w:color="auto"/>
          <w:bar w:val="single" w:sz="4" w:color="auto"/>
        </w:pBdr>
        <w:rPr>
          <w:rFonts w:cs="Times New Roman"/>
          <w:b/>
          <w:bCs/>
          <w:color w:val="000000" w:themeColor="text1"/>
        </w:rPr>
      </w:pPr>
      <w:r w:rsidRPr="0016765E">
        <w:rPr>
          <w:rFonts w:cs="Times New Roman"/>
          <w:b/>
          <w:bCs/>
          <w:i/>
          <w:iCs/>
          <w:color w:val="000000" w:themeColor="text1"/>
        </w:rPr>
        <w:t>Campylobacter</w:t>
      </w:r>
      <w:r w:rsidRPr="0016765E">
        <w:rPr>
          <w:rFonts w:cs="Times New Roman"/>
          <w:b/>
          <w:bCs/>
          <w:color w:val="000000" w:themeColor="text1"/>
        </w:rPr>
        <w:t xml:space="preserve"> strains</w:t>
      </w:r>
      <w:r w:rsidRPr="0016765E">
        <w:rPr>
          <w:rFonts w:cs="Times New Roman"/>
          <w:b/>
          <w:bCs/>
          <w:color w:val="000000" w:themeColor="text1"/>
        </w:rPr>
        <w:tab/>
      </w:r>
      <w:r w:rsidRPr="0016765E">
        <w:rPr>
          <w:rFonts w:cs="Times New Roman"/>
          <w:b/>
          <w:bCs/>
          <w:color w:val="000000" w:themeColor="text1"/>
        </w:rPr>
        <w:tab/>
      </w:r>
      <w:r w:rsidRPr="0016765E">
        <w:rPr>
          <w:rFonts w:cs="Times New Roman"/>
          <w:b/>
          <w:bCs/>
          <w:color w:val="000000" w:themeColor="text1"/>
        </w:rPr>
        <w:tab/>
      </w:r>
      <w:r w:rsidRPr="0016765E">
        <w:rPr>
          <w:rFonts w:cs="Times New Roman"/>
          <w:b/>
          <w:bCs/>
          <w:color w:val="000000" w:themeColor="text1"/>
        </w:rPr>
        <w:tab/>
      </w:r>
      <w:r w:rsidRPr="0016765E">
        <w:rPr>
          <w:rFonts w:cs="Times New Roman"/>
          <w:b/>
          <w:bCs/>
          <w:color w:val="000000" w:themeColor="text1"/>
        </w:rPr>
        <w:tab/>
        <w:t xml:space="preserve">Accession </w:t>
      </w:r>
    </w:p>
    <w:p w14:paraId="10EBE364" w14:textId="0DD792F2" w:rsidR="00D0678F" w:rsidRPr="0016765E" w:rsidRDefault="00D0678F" w:rsidP="00A8265F">
      <w:pPr>
        <w:suppressLineNumbers/>
        <w:pBdr>
          <w:top w:val="single" w:sz="4" w:space="1" w:color="auto"/>
          <w:bottom w:val="single" w:sz="4" w:space="1" w:color="auto"/>
          <w:bar w:val="single" w:sz="4" w:color="auto"/>
        </w:pBdr>
        <w:rPr>
          <w:rFonts w:cs="Times New Roman"/>
          <w:color w:val="000000" w:themeColor="text1"/>
        </w:rPr>
      </w:pPr>
      <w:r w:rsidRPr="0016765E">
        <w:rPr>
          <w:rFonts w:cs="Times New Roman"/>
          <w:i/>
          <w:iCs/>
          <w:color w:val="000000" w:themeColor="text1"/>
        </w:rPr>
        <w:t>C. coli</w:t>
      </w:r>
      <w:r w:rsidRPr="0016765E">
        <w:rPr>
          <w:rFonts w:cs="Times New Roman"/>
          <w:color w:val="000000" w:themeColor="text1"/>
        </w:rPr>
        <w:t xml:space="preserve"> MG1116 *</w:t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  <w:t>CP017868.1</w:t>
      </w:r>
      <w:r w:rsidRPr="0016765E">
        <w:rPr>
          <w:rFonts w:cs="Times New Roman"/>
          <w:color w:val="000000" w:themeColor="text1"/>
        </w:rPr>
        <w:tab/>
      </w:r>
    </w:p>
    <w:p w14:paraId="447F327E" w14:textId="222D0211" w:rsidR="00D0678F" w:rsidRPr="0016765E" w:rsidRDefault="00D0678F" w:rsidP="00A8265F">
      <w:pPr>
        <w:suppressLineNumbers/>
        <w:pBdr>
          <w:top w:val="single" w:sz="4" w:space="1" w:color="auto"/>
          <w:bottom w:val="single" w:sz="4" w:space="1" w:color="auto"/>
          <w:bar w:val="single" w:sz="4" w:color="auto"/>
        </w:pBdr>
        <w:rPr>
          <w:rFonts w:cs="Times New Roman"/>
          <w:color w:val="000000" w:themeColor="text1"/>
        </w:rPr>
      </w:pPr>
      <w:r w:rsidRPr="0016765E">
        <w:rPr>
          <w:rFonts w:cs="Times New Roman"/>
          <w:i/>
          <w:iCs/>
          <w:color w:val="000000" w:themeColor="text1"/>
        </w:rPr>
        <w:t>C. coli</w:t>
      </w:r>
      <w:r w:rsidRPr="0016765E">
        <w:rPr>
          <w:rFonts w:cs="Times New Roman"/>
          <w:color w:val="000000" w:themeColor="text1"/>
        </w:rPr>
        <w:t xml:space="preserve"> FB1</w:t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  <w:t>CP011015.1</w:t>
      </w:r>
      <w:r w:rsidRPr="0016765E">
        <w:rPr>
          <w:rFonts w:cs="Times New Roman"/>
          <w:color w:val="000000" w:themeColor="text1"/>
        </w:rPr>
        <w:tab/>
      </w:r>
    </w:p>
    <w:p w14:paraId="5EC0EA55" w14:textId="33B509D6" w:rsidR="00D0678F" w:rsidRPr="0016765E" w:rsidRDefault="00D0678F" w:rsidP="00A8265F">
      <w:pPr>
        <w:suppressLineNumbers/>
        <w:pBdr>
          <w:top w:val="single" w:sz="4" w:space="1" w:color="auto"/>
          <w:bottom w:val="single" w:sz="4" w:space="1" w:color="auto"/>
          <w:bar w:val="single" w:sz="4" w:color="auto"/>
        </w:pBdr>
        <w:rPr>
          <w:rFonts w:cs="Times New Roman"/>
          <w:color w:val="000000" w:themeColor="text1"/>
        </w:rPr>
      </w:pPr>
      <w:r w:rsidRPr="0016765E">
        <w:rPr>
          <w:rFonts w:cs="Times New Roman"/>
          <w:i/>
          <w:iCs/>
          <w:color w:val="000000" w:themeColor="text1"/>
        </w:rPr>
        <w:t>C. coli</w:t>
      </w:r>
      <w:r w:rsidRPr="0016765E">
        <w:rPr>
          <w:rFonts w:cs="Times New Roman"/>
          <w:color w:val="000000" w:themeColor="text1"/>
        </w:rPr>
        <w:t xml:space="preserve"> RM1875</w:t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  <w:t>CP007183.1</w:t>
      </w:r>
      <w:r w:rsidRPr="0016765E">
        <w:rPr>
          <w:rFonts w:cs="Times New Roman"/>
          <w:color w:val="000000" w:themeColor="text1"/>
        </w:rPr>
        <w:tab/>
      </w:r>
    </w:p>
    <w:p w14:paraId="29EAA190" w14:textId="43473168" w:rsidR="00D0678F" w:rsidRPr="0016765E" w:rsidRDefault="00D0678F" w:rsidP="00A8265F">
      <w:pPr>
        <w:suppressLineNumbers/>
        <w:pBdr>
          <w:top w:val="single" w:sz="4" w:space="1" w:color="auto"/>
          <w:bottom w:val="single" w:sz="4" w:space="1" w:color="auto"/>
          <w:bar w:val="single" w:sz="4" w:color="auto"/>
        </w:pBdr>
        <w:rPr>
          <w:rFonts w:cs="Times New Roman"/>
          <w:color w:val="000000" w:themeColor="text1"/>
        </w:rPr>
      </w:pPr>
      <w:r w:rsidRPr="0016765E">
        <w:rPr>
          <w:rFonts w:cs="Times New Roman"/>
          <w:i/>
          <w:iCs/>
          <w:color w:val="000000" w:themeColor="text1"/>
        </w:rPr>
        <w:t>C. coli</w:t>
      </w:r>
      <w:r w:rsidRPr="0016765E">
        <w:rPr>
          <w:rFonts w:cs="Times New Roman"/>
          <w:color w:val="000000" w:themeColor="text1"/>
        </w:rPr>
        <w:t xml:space="preserve"> 15-537360</w:t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  <w:t>CP006702.1</w:t>
      </w:r>
      <w:r w:rsidRPr="0016765E">
        <w:rPr>
          <w:rFonts w:cs="Times New Roman"/>
          <w:color w:val="000000" w:themeColor="text1"/>
        </w:rPr>
        <w:tab/>
      </w:r>
    </w:p>
    <w:p w14:paraId="2944CD42" w14:textId="1D3F3461" w:rsidR="00D0678F" w:rsidRPr="0016765E" w:rsidRDefault="00D0678F" w:rsidP="00A8265F">
      <w:pPr>
        <w:suppressLineNumbers/>
        <w:pBdr>
          <w:top w:val="single" w:sz="4" w:space="1" w:color="auto"/>
          <w:bottom w:val="single" w:sz="4" w:space="1" w:color="auto"/>
          <w:bar w:val="single" w:sz="4" w:color="auto"/>
        </w:pBdr>
        <w:rPr>
          <w:rFonts w:cs="Times New Roman"/>
          <w:color w:val="000000" w:themeColor="text1"/>
        </w:rPr>
      </w:pPr>
      <w:r w:rsidRPr="0016765E">
        <w:rPr>
          <w:rFonts w:cs="Times New Roman"/>
          <w:i/>
          <w:iCs/>
          <w:color w:val="000000" w:themeColor="text1"/>
        </w:rPr>
        <w:t>C. coli</w:t>
      </w:r>
      <w:r w:rsidRPr="0016765E">
        <w:rPr>
          <w:rFonts w:cs="Times New Roman"/>
          <w:color w:val="000000" w:themeColor="text1"/>
        </w:rPr>
        <w:t xml:space="preserve"> 14983A</w:t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  <w:t>CP017025.1</w:t>
      </w:r>
      <w:r w:rsidRPr="0016765E">
        <w:rPr>
          <w:rFonts w:cs="Times New Roman"/>
          <w:color w:val="000000" w:themeColor="text1"/>
        </w:rPr>
        <w:tab/>
      </w:r>
    </w:p>
    <w:p w14:paraId="6AB02B53" w14:textId="77777777" w:rsidR="00533241" w:rsidRDefault="00D0678F" w:rsidP="00A8265F">
      <w:pPr>
        <w:suppressLineNumbers/>
        <w:pBdr>
          <w:top w:val="single" w:sz="4" w:space="1" w:color="auto"/>
          <w:bottom w:val="single" w:sz="4" w:space="1" w:color="auto"/>
          <w:bar w:val="single" w:sz="4" w:color="auto"/>
        </w:pBdr>
        <w:rPr>
          <w:rFonts w:cs="Times New Roman"/>
          <w:color w:val="000000" w:themeColor="text1"/>
        </w:rPr>
      </w:pPr>
      <w:r w:rsidRPr="0016765E">
        <w:rPr>
          <w:rFonts w:cs="Times New Roman"/>
          <w:i/>
          <w:iCs/>
          <w:color w:val="000000" w:themeColor="text1"/>
        </w:rPr>
        <w:t>C. coli</w:t>
      </w:r>
      <w:r w:rsidRPr="0016765E">
        <w:rPr>
          <w:rFonts w:cs="Times New Roman"/>
          <w:color w:val="000000" w:themeColor="text1"/>
        </w:rPr>
        <w:t xml:space="preserve"> YH501</w:t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  <w:t>CP015528.1</w:t>
      </w:r>
    </w:p>
    <w:p w14:paraId="4F831C71" w14:textId="3C2791D6" w:rsidR="00D0678F" w:rsidRPr="0016765E" w:rsidRDefault="00533241" w:rsidP="00A8265F">
      <w:pPr>
        <w:suppressLineNumbers/>
        <w:pBdr>
          <w:top w:val="single" w:sz="4" w:space="1" w:color="auto"/>
          <w:bottom w:val="single" w:sz="4" w:space="1" w:color="auto"/>
          <w:bar w:val="single" w:sz="4" w:color="auto"/>
        </w:pBdr>
        <w:rPr>
          <w:rFonts w:cs="Times New Roman"/>
          <w:color w:val="000000" w:themeColor="text1"/>
        </w:rPr>
      </w:pPr>
      <w:r w:rsidRPr="00533241">
        <w:rPr>
          <w:rFonts w:cs="Times New Roman"/>
          <w:i/>
          <w:color w:val="000000" w:themeColor="text1"/>
        </w:rPr>
        <w:t>C. coli</w:t>
      </w:r>
      <w:r>
        <w:rPr>
          <w:rFonts w:cs="Times New Roman"/>
          <w:color w:val="000000" w:themeColor="text1"/>
        </w:rPr>
        <w:t xml:space="preserve"> YH503</w:t>
      </w:r>
      <w:r w:rsidR="00D0678F" w:rsidRPr="0016765E">
        <w:rPr>
          <w:rFonts w:cs="Times New Roman"/>
          <w:color w:val="000000" w:themeColor="text1"/>
        </w:rPr>
        <w:tab/>
      </w:r>
      <w:r>
        <w:rPr>
          <w:rFonts w:cs="Times New Roman"/>
          <w:color w:val="000000" w:themeColor="text1"/>
        </w:rPr>
        <w:tab/>
      </w:r>
      <w:r>
        <w:rPr>
          <w:rFonts w:cs="Times New Roman"/>
          <w:color w:val="000000" w:themeColor="text1"/>
        </w:rPr>
        <w:tab/>
      </w:r>
      <w:r>
        <w:rPr>
          <w:rFonts w:cs="Times New Roman"/>
          <w:color w:val="000000" w:themeColor="text1"/>
        </w:rPr>
        <w:tab/>
      </w:r>
      <w:r>
        <w:rPr>
          <w:rFonts w:cs="Times New Roman"/>
          <w:color w:val="000000" w:themeColor="text1"/>
        </w:rPr>
        <w:tab/>
      </w:r>
      <w:r>
        <w:rPr>
          <w:rFonts w:cs="Times New Roman"/>
          <w:color w:val="000000" w:themeColor="text1"/>
        </w:rPr>
        <w:tab/>
      </w:r>
      <w:r>
        <w:rPr>
          <w:rFonts w:cs="Times New Roman"/>
          <w:color w:val="000000" w:themeColor="text1"/>
        </w:rPr>
        <w:tab/>
        <w:t>CP025281.1</w:t>
      </w:r>
    </w:p>
    <w:p w14:paraId="73E6EF1E" w14:textId="6F9C08BD" w:rsidR="00D0678F" w:rsidRPr="0016765E" w:rsidRDefault="00D0678F" w:rsidP="00A8265F">
      <w:pPr>
        <w:suppressLineNumbers/>
        <w:pBdr>
          <w:top w:val="single" w:sz="4" w:space="1" w:color="auto"/>
          <w:bottom w:val="single" w:sz="4" w:space="1" w:color="auto"/>
          <w:bar w:val="single" w:sz="4" w:color="auto"/>
        </w:pBdr>
        <w:rPr>
          <w:rFonts w:cs="Times New Roman"/>
          <w:color w:val="000000" w:themeColor="text1"/>
        </w:rPr>
      </w:pPr>
      <w:r w:rsidRPr="0016765E">
        <w:rPr>
          <w:rFonts w:cs="Times New Roman"/>
          <w:i/>
          <w:iCs/>
          <w:color w:val="000000" w:themeColor="text1"/>
        </w:rPr>
        <w:t>C. coli</w:t>
      </w:r>
      <w:r w:rsidRPr="0016765E">
        <w:rPr>
          <w:rFonts w:cs="Times New Roman"/>
          <w:color w:val="000000" w:themeColor="text1"/>
        </w:rPr>
        <w:t xml:space="preserve"> BG2108 *</w:t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  <w:t>CP017878.1</w:t>
      </w:r>
      <w:r w:rsidRPr="0016765E">
        <w:rPr>
          <w:rFonts w:cs="Times New Roman"/>
          <w:color w:val="000000" w:themeColor="text1"/>
        </w:rPr>
        <w:tab/>
      </w:r>
    </w:p>
    <w:p w14:paraId="7D704A74" w14:textId="50082C67" w:rsidR="00D0678F" w:rsidRPr="0016765E" w:rsidRDefault="00D0678F" w:rsidP="00A8265F">
      <w:pPr>
        <w:suppressLineNumbers/>
        <w:pBdr>
          <w:top w:val="single" w:sz="4" w:space="1" w:color="auto"/>
          <w:bottom w:val="single" w:sz="4" w:space="1" w:color="auto"/>
          <w:bar w:val="single" w:sz="4" w:color="auto"/>
        </w:pBdr>
        <w:rPr>
          <w:rFonts w:cs="Times New Roman"/>
          <w:color w:val="000000" w:themeColor="text1"/>
        </w:rPr>
      </w:pPr>
      <w:r w:rsidRPr="0016765E">
        <w:rPr>
          <w:rFonts w:cs="Times New Roman"/>
          <w:i/>
          <w:iCs/>
          <w:color w:val="000000" w:themeColor="text1"/>
        </w:rPr>
        <w:t>C. coli</w:t>
      </w:r>
      <w:r w:rsidRPr="0016765E">
        <w:rPr>
          <w:rFonts w:cs="Times New Roman"/>
          <w:color w:val="000000" w:themeColor="text1"/>
        </w:rPr>
        <w:t xml:space="preserve"> YF2105 *</w:t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  <w:t>CP017865.1</w:t>
      </w:r>
      <w:r w:rsidRPr="0016765E">
        <w:rPr>
          <w:rFonts w:cs="Times New Roman"/>
          <w:color w:val="000000" w:themeColor="text1"/>
        </w:rPr>
        <w:tab/>
      </w:r>
    </w:p>
    <w:p w14:paraId="57E54E62" w14:textId="649C3B11" w:rsidR="00D0678F" w:rsidRPr="0016765E" w:rsidRDefault="00D0678F" w:rsidP="00A8265F">
      <w:pPr>
        <w:suppressLineNumbers/>
        <w:pBdr>
          <w:top w:val="single" w:sz="4" w:space="1" w:color="auto"/>
          <w:bottom w:val="single" w:sz="4" w:space="1" w:color="auto"/>
          <w:bar w:val="single" w:sz="4" w:color="auto"/>
        </w:pBdr>
        <w:rPr>
          <w:rFonts w:cs="Times New Roman"/>
          <w:b/>
          <w:bCs/>
          <w:color w:val="000000" w:themeColor="text1"/>
        </w:rPr>
      </w:pPr>
      <w:r w:rsidRPr="0016765E">
        <w:rPr>
          <w:rFonts w:cs="Times New Roman"/>
          <w:i/>
          <w:iCs/>
          <w:color w:val="000000" w:themeColor="text1"/>
        </w:rPr>
        <w:t>C. coli</w:t>
      </w:r>
      <w:r w:rsidRPr="0016765E">
        <w:rPr>
          <w:rFonts w:cs="Times New Roman"/>
          <w:color w:val="000000" w:themeColor="text1"/>
        </w:rPr>
        <w:t xml:space="preserve"> BP3183 *</w:t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  <w:t>CP017871.1</w:t>
      </w:r>
      <w:r w:rsidRPr="0016765E">
        <w:rPr>
          <w:rFonts w:cs="Times New Roman"/>
          <w:color w:val="000000" w:themeColor="text1"/>
        </w:rPr>
        <w:tab/>
      </w:r>
    </w:p>
    <w:p w14:paraId="12FCE464" w14:textId="5892D83C" w:rsidR="00D0678F" w:rsidRPr="0016765E" w:rsidRDefault="00D0678F" w:rsidP="00A8265F">
      <w:pPr>
        <w:suppressLineNumbers/>
        <w:pBdr>
          <w:top w:val="single" w:sz="4" w:space="1" w:color="auto"/>
          <w:bottom w:val="single" w:sz="4" w:space="1" w:color="auto"/>
          <w:bar w:val="single" w:sz="4" w:color="auto"/>
        </w:pBdr>
        <w:rPr>
          <w:rFonts w:cs="Times New Roman"/>
          <w:color w:val="000000" w:themeColor="text1"/>
        </w:rPr>
      </w:pPr>
      <w:r w:rsidRPr="0016765E">
        <w:rPr>
          <w:rFonts w:cs="Times New Roman"/>
          <w:i/>
          <w:iCs/>
          <w:color w:val="000000" w:themeColor="text1"/>
        </w:rPr>
        <w:t xml:space="preserve">C. </w:t>
      </w:r>
      <w:proofErr w:type="spellStart"/>
      <w:r w:rsidRPr="0016765E">
        <w:rPr>
          <w:rFonts w:cs="Times New Roman"/>
          <w:i/>
          <w:iCs/>
          <w:color w:val="000000" w:themeColor="text1"/>
        </w:rPr>
        <w:t>jejuni</w:t>
      </w:r>
      <w:proofErr w:type="spellEnd"/>
      <w:r w:rsidRPr="0016765E">
        <w:rPr>
          <w:rFonts w:cs="Times New Roman"/>
          <w:color w:val="000000" w:themeColor="text1"/>
        </w:rPr>
        <w:t xml:space="preserve"> CFSAN032806 </w:t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  <w:t>CP023543.1</w:t>
      </w:r>
      <w:r w:rsidRPr="0016765E">
        <w:rPr>
          <w:rFonts w:cs="Times New Roman"/>
          <w:color w:val="000000" w:themeColor="text1"/>
        </w:rPr>
        <w:tab/>
      </w:r>
    </w:p>
    <w:p w14:paraId="0AD27B31" w14:textId="147E6691" w:rsidR="00D0678F" w:rsidRPr="0016765E" w:rsidRDefault="00D0678F" w:rsidP="00A8265F">
      <w:pPr>
        <w:suppressLineNumbers/>
        <w:pBdr>
          <w:top w:val="single" w:sz="4" w:space="1" w:color="auto"/>
          <w:bottom w:val="single" w:sz="4" w:space="1" w:color="auto"/>
          <w:bar w:val="single" w:sz="4" w:color="auto"/>
        </w:pBdr>
        <w:rPr>
          <w:rFonts w:cs="Times New Roman"/>
          <w:color w:val="000000" w:themeColor="text1"/>
        </w:rPr>
      </w:pPr>
      <w:r w:rsidRPr="0016765E">
        <w:rPr>
          <w:rFonts w:cs="Times New Roman"/>
          <w:i/>
          <w:iCs/>
          <w:color w:val="000000" w:themeColor="text1"/>
        </w:rPr>
        <w:t>C. coli</w:t>
      </w:r>
      <w:r w:rsidRPr="0016765E">
        <w:rPr>
          <w:rFonts w:cs="Times New Roman"/>
          <w:color w:val="000000" w:themeColor="text1"/>
        </w:rPr>
        <w:t xml:space="preserve"> BFR-CA-9557</w:t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  <w:t>CP011777.1</w:t>
      </w:r>
    </w:p>
    <w:p w14:paraId="47CCB661" w14:textId="50318A50" w:rsidR="00D0678F" w:rsidRPr="0016765E" w:rsidRDefault="00D0678F" w:rsidP="00A8265F">
      <w:pPr>
        <w:suppressLineNumbers/>
        <w:pBdr>
          <w:top w:val="single" w:sz="4" w:space="1" w:color="auto"/>
          <w:bottom w:val="single" w:sz="4" w:space="1" w:color="auto"/>
          <w:bar w:val="single" w:sz="4" w:color="auto"/>
        </w:pBdr>
        <w:rPr>
          <w:rFonts w:cs="Times New Roman"/>
          <w:color w:val="000000" w:themeColor="text1"/>
        </w:rPr>
      </w:pPr>
      <w:r w:rsidRPr="0016765E">
        <w:rPr>
          <w:rFonts w:cs="Times New Roman"/>
          <w:i/>
          <w:iCs/>
          <w:color w:val="000000" w:themeColor="text1"/>
        </w:rPr>
        <w:t>C. coli</w:t>
      </w:r>
      <w:r w:rsidRPr="0016765E">
        <w:rPr>
          <w:rFonts w:cs="Times New Roman"/>
          <w:color w:val="000000" w:themeColor="text1"/>
        </w:rPr>
        <w:t xml:space="preserve"> CFSAN032805 </w:t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  <w:t>CP023545.1</w:t>
      </w:r>
    </w:p>
    <w:p w14:paraId="137D8E31" w14:textId="1793FD66" w:rsidR="00D0678F" w:rsidRPr="0016765E" w:rsidRDefault="00D0678F" w:rsidP="00A8265F">
      <w:pPr>
        <w:suppressLineNumbers/>
        <w:pBdr>
          <w:top w:val="single" w:sz="4" w:space="1" w:color="auto"/>
          <w:bottom w:val="single" w:sz="4" w:space="1" w:color="auto"/>
          <w:bar w:val="single" w:sz="4" w:color="auto"/>
        </w:pBdr>
        <w:rPr>
          <w:rFonts w:cs="Times New Roman"/>
          <w:color w:val="000000" w:themeColor="text1"/>
        </w:rPr>
      </w:pPr>
      <w:r w:rsidRPr="0016765E">
        <w:rPr>
          <w:rFonts w:cs="Times New Roman"/>
          <w:i/>
          <w:iCs/>
          <w:color w:val="000000" w:themeColor="text1"/>
        </w:rPr>
        <w:t>C. coli</w:t>
      </w:r>
      <w:r w:rsidRPr="0016765E">
        <w:rPr>
          <w:rFonts w:cs="Times New Roman"/>
          <w:color w:val="000000" w:themeColor="text1"/>
        </w:rPr>
        <w:t xml:space="preserve"> WA333 *</w:t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  <w:t xml:space="preserve"> </w:t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  <w:t>CP017873.1</w:t>
      </w:r>
    </w:p>
    <w:p w14:paraId="52C4B74E" w14:textId="236CFFD5" w:rsidR="00D0678F" w:rsidRPr="0016765E" w:rsidRDefault="00D0678F" w:rsidP="00A8265F">
      <w:pPr>
        <w:suppressLineNumbers/>
        <w:pBdr>
          <w:top w:val="single" w:sz="4" w:space="1" w:color="auto"/>
          <w:bottom w:val="single" w:sz="4" w:space="1" w:color="auto"/>
          <w:bar w:val="single" w:sz="4" w:color="auto"/>
        </w:pBdr>
        <w:rPr>
          <w:rFonts w:cs="Times New Roman"/>
          <w:color w:val="000000" w:themeColor="text1"/>
        </w:rPr>
      </w:pPr>
      <w:r w:rsidRPr="0016765E">
        <w:rPr>
          <w:rFonts w:cs="Times New Roman"/>
          <w:i/>
          <w:iCs/>
          <w:color w:val="000000" w:themeColor="text1"/>
        </w:rPr>
        <w:t xml:space="preserve">C. </w:t>
      </w:r>
      <w:proofErr w:type="spellStart"/>
      <w:r w:rsidRPr="0016765E">
        <w:rPr>
          <w:rFonts w:cs="Times New Roman"/>
          <w:i/>
          <w:iCs/>
          <w:color w:val="000000" w:themeColor="text1"/>
        </w:rPr>
        <w:t>lari</w:t>
      </w:r>
      <w:proofErr w:type="spellEnd"/>
      <w:r w:rsidRPr="0016765E">
        <w:rPr>
          <w:rFonts w:cs="Times New Roman"/>
          <w:color w:val="000000" w:themeColor="text1"/>
        </w:rPr>
        <w:t xml:space="preserve"> LMG 11760</w:t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  <w:t>CP007771.1</w:t>
      </w:r>
    </w:p>
    <w:p w14:paraId="5FB90C71" w14:textId="279F56B0" w:rsidR="00D0678F" w:rsidRPr="0016765E" w:rsidRDefault="00D0678F" w:rsidP="00A8265F">
      <w:pPr>
        <w:suppressLineNumbers/>
        <w:pBdr>
          <w:top w:val="single" w:sz="4" w:space="1" w:color="auto"/>
          <w:bottom w:val="single" w:sz="4" w:space="1" w:color="auto"/>
          <w:bar w:val="single" w:sz="4" w:color="auto"/>
        </w:pBdr>
        <w:rPr>
          <w:rFonts w:cs="Times New Roman"/>
          <w:color w:val="000000" w:themeColor="text1"/>
        </w:rPr>
      </w:pPr>
      <w:r w:rsidRPr="0016765E">
        <w:rPr>
          <w:rFonts w:cs="Times New Roman"/>
          <w:i/>
          <w:iCs/>
          <w:color w:val="000000" w:themeColor="text1"/>
        </w:rPr>
        <w:t>C. coli</w:t>
      </w:r>
      <w:r w:rsidRPr="0016765E">
        <w:rPr>
          <w:rFonts w:cs="Times New Roman"/>
          <w:color w:val="000000" w:themeColor="text1"/>
        </w:rPr>
        <w:t xml:space="preserve"> CVM N29710</w:t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  <w:t>CP004066.1</w:t>
      </w:r>
    </w:p>
    <w:p w14:paraId="591F3479" w14:textId="26CD5C48" w:rsidR="00D0678F" w:rsidRPr="0016765E" w:rsidRDefault="00D0678F" w:rsidP="00A8265F">
      <w:pPr>
        <w:suppressLineNumbers/>
        <w:pBdr>
          <w:top w:val="single" w:sz="4" w:space="1" w:color="auto"/>
          <w:bottom w:val="single" w:sz="4" w:space="1" w:color="auto"/>
          <w:bar w:val="single" w:sz="4" w:color="auto"/>
        </w:pBdr>
        <w:rPr>
          <w:rFonts w:cs="Times New Roman"/>
          <w:color w:val="000000" w:themeColor="text1"/>
        </w:rPr>
      </w:pPr>
      <w:r w:rsidRPr="0016765E">
        <w:rPr>
          <w:rFonts w:cs="Times New Roman"/>
          <w:i/>
          <w:iCs/>
          <w:color w:val="000000" w:themeColor="text1"/>
        </w:rPr>
        <w:t>C. coli</w:t>
      </w:r>
      <w:r w:rsidRPr="0016765E">
        <w:rPr>
          <w:rFonts w:cs="Times New Roman"/>
          <w:color w:val="000000" w:themeColor="text1"/>
        </w:rPr>
        <w:t xml:space="preserve"> RM4661</w:t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  <w:t>CP007181.1</w:t>
      </w:r>
    </w:p>
    <w:p w14:paraId="1D2CF59A" w14:textId="2F59EE6E" w:rsidR="00D0678F" w:rsidRPr="0016765E" w:rsidRDefault="00D0678F" w:rsidP="00A8265F">
      <w:pPr>
        <w:suppressLineNumbers/>
        <w:pBdr>
          <w:top w:val="single" w:sz="4" w:space="1" w:color="auto"/>
          <w:bottom w:val="single" w:sz="4" w:space="1" w:color="auto"/>
          <w:bar w:val="single" w:sz="4" w:color="auto"/>
        </w:pBdr>
        <w:rPr>
          <w:rFonts w:cs="Times New Roman"/>
          <w:color w:val="000000" w:themeColor="text1"/>
        </w:rPr>
      </w:pPr>
      <w:r w:rsidRPr="0016765E">
        <w:rPr>
          <w:rFonts w:cs="Times New Roman"/>
          <w:i/>
          <w:iCs/>
          <w:color w:val="000000" w:themeColor="text1"/>
        </w:rPr>
        <w:t xml:space="preserve">C. </w:t>
      </w:r>
      <w:proofErr w:type="spellStart"/>
      <w:r w:rsidRPr="0016765E">
        <w:rPr>
          <w:rFonts w:cs="Times New Roman"/>
          <w:i/>
          <w:iCs/>
          <w:color w:val="000000" w:themeColor="text1"/>
        </w:rPr>
        <w:t>lari</w:t>
      </w:r>
      <w:proofErr w:type="spellEnd"/>
      <w:r w:rsidRPr="0016765E">
        <w:rPr>
          <w:rFonts w:cs="Times New Roman"/>
          <w:color w:val="000000" w:themeColor="text1"/>
        </w:rPr>
        <w:t xml:space="preserve"> CCUG 22395</w:t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  <w:t>CP007776.2</w:t>
      </w:r>
    </w:p>
    <w:p w14:paraId="60D6E125" w14:textId="281CB540" w:rsidR="00D0678F" w:rsidRPr="0016765E" w:rsidRDefault="00D0678F" w:rsidP="00A8265F">
      <w:pPr>
        <w:suppressLineNumbers/>
        <w:pBdr>
          <w:top w:val="single" w:sz="4" w:space="1" w:color="auto"/>
          <w:bottom w:val="single" w:sz="4" w:space="1" w:color="auto"/>
          <w:bar w:val="single" w:sz="4" w:color="auto"/>
        </w:pBdr>
        <w:rPr>
          <w:rFonts w:cs="Times New Roman"/>
          <w:color w:val="000000" w:themeColor="text1"/>
        </w:rPr>
      </w:pPr>
      <w:r w:rsidRPr="0016765E">
        <w:rPr>
          <w:rFonts w:cs="Times New Roman"/>
          <w:i/>
          <w:iCs/>
          <w:color w:val="000000" w:themeColor="text1"/>
        </w:rPr>
        <w:t xml:space="preserve">C. </w:t>
      </w:r>
      <w:proofErr w:type="spellStart"/>
      <w:r w:rsidRPr="0016765E">
        <w:rPr>
          <w:rFonts w:cs="Times New Roman"/>
          <w:i/>
          <w:iCs/>
          <w:color w:val="000000" w:themeColor="text1"/>
        </w:rPr>
        <w:t>lari</w:t>
      </w:r>
      <w:proofErr w:type="spellEnd"/>
      <w:r w:rsidRPr="0016765E">
        <w:rPr>
          <w:rFonts w:cs="Times New Roman"/>
          <w:color w:val="000000" w:themeColor="text1"/>
        </w:rPr>
        <w:t xml:space="preserve"> UPTC CF89-12</w:t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  <w:t>AB736173.1</w:t>
      </w:r>
    </w:p>
    <w:p w14:paraId="2E883E3B" w14:textId="70621012" w:rsidR="00D0678F" w:rsidRPr="0016765E" w:rsidRDefault="00D0678F" w:rsidP="00A8265F">
      <w:pPr>
        <w:suppressLineNumbers/>
        <w:pBdr>
          <w:top w:val="single" w:sz="4" w:space="1" w:color="auto"/>
          <w:bottom w:val="single" w:sz="4" w:space="1" w:color="auto"/>
          <w:bar w:val="single" w:sz="4" w:color="auto"/>
        </w:pBdr>
        <w:rPr>
          <w:rFonts w:cs="Times New Roman"/>
          <w:color w:val="000000" w:themeColor="text1"/>
        </w:rPr>
      </w:pPr>
      <w:r w:rsidRPr="0016765E">
        <w:rPr>
          <w:rFonts w:cs="Times New Roman"/>
          <w:i/>
          <w:iCs/>
          <w:color w:val="000000" w:themeColor="text1"/>
        </w:rPr>
        <w:t xml:space="preserve">C. </w:t>
      </w:r>
      <w:proofErr w:type="spellStart"/>
      <w:r w:rsidRPr="0016765E">
        <w:rPr>
          <w:rFonts w:cs="Times New Roman"/>
          <w:i/>
          <w:iCs/>
          <w:color w:val="000000" w:themeColor="text1"/>
        </w:rPr>
        <w:t>lari</w:t>
      </w:r>
      <w:proofErr w:type="spellEnd"/>
      <w:r w:rsidRPr="0016765E">
        <w:rPr>
          <w:rFonts w:cs="Times New Roman"/>
          <w:color w:val="000000" w:themeColor="text1"/>
        </w:rPr>
        <w:t xml:space="preserve"> UPTC 89049</w:t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  <w:t>AB827928.1</w:t>
      </w:r>
    </w:p>
    <w:p w14:paraId="3BC82597" w14:textId="7D0F68BD" w:rsidR="00D0678F" w:rsidRPr="0016765E" w:rsidRDefault="00D0678F" w:rsidP="00A8265F">
      <w:pPr>
        <w:suppressLineNumbers/>
        <w:pBdr>
          <w:top w:val="single" w:sz="4" w:space="1" w:color="auto"/>
          <w:bottom w:val="single" w:sz="4" w:space="1" w:color="auto"/>
          <w:bar w:val="single" w:sz="4" w:color="auto"/>
        </w:pBdr>
        <w:rPr>
          <w:rFonts w:cs="Times New Roman"/>
          <w:color w:val="000000" w:themeColor="text1"/>
        </w:rPr>
      </w:pPr>
      <w:r w:rsidRPr="0016765E">
        <w:rPr>
          <w:rFonts w:cs="Times New Roman"/>
          <w:i/>
          <w:iCs/>
          <w:color w:val="000000" w:themeColor="text1"/>
        </w:rPr>
        <w:t xml:space="preserve">C. </w:t>
      </w:r>
      <w:proofErr w:type="spellStart"/>
      <w:r w:rsidRPr="0016765E">
        <w:rPr>
          <w:rFonts w:cs="Times New Roman"/>
          <w:i/>
          <w:iCs/>
          <w:color w:val="000000" w:themeColor="text1"/>
        </w:rPr>
        <w:t>lari</w:t>
      </w:r>
      <w:proofErr w:type="spellEnd"/>
      <w:r w:rsidRPr="0016765E">
        <w:rPr>
          <w:rFonts w:cs="Times New Roman"/>
          <w:color w:val="000000" w:themeColor="text1"/>
        </w:rPr>
        <w:t xml:space="preserve"> UPTC 92251</w:t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  <w:t>AB827929.1</w:t>
      </w:r>
    </w:p>
    <w:p w14:paraId="0856E8A0" w14:textId="53321192" w:rsidR="00D0678F" w:rsidRPr="0016765E" w:rsidRDefault="00D0678F" w:rsidP="00A8265F">
      <w:pPr>
        <w:suppressLineNumbers/>
        <w:pBdr>
          <w:top w:val="single" w:sz="4" w:space="1" w:color="auto"/>
          <w:bottom w:val="single" w:sz="4" w:space="1" w:color="auto"/>
          <w:bar w:val="single" w:sz="4" w:color="auto"/>
        </w:pBdr>
        <w:rPr>
          <w:rFonts w:cs="Times New Roman"/>
          <w:color w:val="000000" w:themeColor="text1"/>
        </w:rPr>
      </w:pPr>
      <w:r w:rsidRPr="0016765E">
        <w:rPr>
          <w:rFonts w:cs="Times New Roman"/>
          <w:i/>
          <w:iCs/>
          <w:color w:val="000000" w:themeColor="text1"/>
        </w:rPr>
        <w:t xml:space="preserve">C. </w:t>
      </w:r>
      <w:proofErr w:type="spellStart"/>
      <w:r w:rsidRPr="0016765E">
        <w:rPr>
          <w:rFonts w:cs="Times New Roman"/>
          <w:i/>
          <w:iCs/>
          <w:color w:val="000000" w:themeColor="text1"/>
        </w:rPr>
        <w:t>lari</w:t>
      </w:r>
      <w:proofErr w:type="spellEnd"/>
      <w:r w:rsidRPr="0016765E">
        <w:rPr>
          <w:rFonts w:cs="Times New Roman"/>
          <w:color w:val="000000" w:themeColor="text1"/>
        </w:rPr>
        <w:t xml:space="preserve"> UPTC A1</w:t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  <w:t>AB827927.1</w:t>
      </w:r>
    </w:p>
    <w:p w14:paraId="092702A4" w14:textId="42D8F212" w:rsidR="00D0678F" w:rsidRPr="0016765E" w:rsidRDefault="00D0678F" w:rsidP="00A8265F">
      <w:pPr>
        <w:suppressLineNumbers/>
        <w:pBdr>
          <w:top w:val="single" w:sz="4" w:space="1" w:color="auto"/>
          <w:bottom w:val="single" w:sz="4" w:space="1" w:color="auto"/>
          <w:bar w:val="single" w:sz="4" w:color="auto"/>
        </w:pBdr>
        <w:rPr>
          <w:rFonts w:cs="Times New Roman"/>
          <w:color w:val="000000" w:themeColor="text1"/>
        </w:rPr>
      </w:pPr>
      <w:r w:rsidRPr="0016765E">
        <w:rPr>
          <w:rFonts w:cs="Times New Roman"/>
          <w:i/>
          <w:iCs/>
          <w:color w:val="000000" w:themeColor="text1"/>
        </w:rPr>
        <w:t xml:space="preserve">C. </w:t>
      </w:r>
      <w:proofErr w:type="spellStart"/>
      <w:r w:rsidRPr="0016765E">
        <w:rPr>
          <w:rFonts w:cs="Times New Roman"/>
          <w:i/>
          <w:iCs/>
          <w:color w:val="000000" w:themeColor="text1"/>
        </w:rPr>
        <w:t>lari</w:t>
      </w:r>
      <w:proofErr w:type="spellEnd"/>
      <w:r w:rsidRPr="0016765E">
        <w:rPr>
          <w:rFonts w:cs="Times New Roman"/>
          <w:color w:val="000000" w:themeColor="text1"/>
        </w:rPr>
        <w:t xml:space="preserve"> 28</w:t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  <w:t>AB827930.1</w:t>
      </w:r>
    </w:p>
    <w:p w14:paraId="389D101D" w14:textId="17CB62D3" w:rsidR="00D0678F" w:rsidRPr="0016765E" w:rsidRDefault="00D0678F" w:rsidP="00A8265F">
      <w:pPr>
        <w:suppressLineNumbers/>
        <w:pBdr>
          <w:top w:val="single" w:sz="4" w:space="1" w:color="auto"/>
          <w:bottom w:val="single" w:sz="4" w:space="1" w:color="auto"/>
          <w:bar w:val="single" w:sz="4" w:color="auto"/>
        </w:pBdr>
        <w:rPr>
          <w:rFonts w:cs="Times New Roman"/>
          <w:color w:val="000000" w:themeColor="text1"/>
        </w:rPr>
      </w:pPr>
      <w:r w:rsidRPr="0016765E">
        <w:rPr>
          <w:rFonts w:cs="Times New Roman"/>
          <w:i/>
          <w:iCs/>
          <w:color w:val="000000" w:themeColor="text1"/>
        </w:rPr>
        <w:t xml:space="preserve">C. </w:t>
      </w:r>
      <w:proofErr w:type="spellStart"/>
      <w:r w:rsidRPr="0016765E">
        <w:rPr>
          <w:rFonts w:cs="Times New Roman"/>
          <w:i/>
          <w:iCs/>
          <w:color w:val="000000" w:themeColor="text1"/>
        </w:rPr>
        <w:t>lari</w:t>
      </w:r>
      <w:proofErr w:type="spellEnd"/>
      <w:r w:rsidRPr="0016765E">
        <w:rPr>
          <w:rFonts w:cs="Times New Roman"/>
          <w:color w:val="000000" w:themeColor="text1"/>
        </w:rPr>
        <w:t xml:space="preserve"> RM16712</w:t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  <w:t>CP007778.1</w:t>
      </w:r>
    </w:p>
    <w:p w14:paraId="7C800DC3" w14:textId="709AFAA9" w:rsidR="00D0678F" w:rsidRPr="0016765E" w:rsidRDefault="00D0678F" w:rsidP="00A8265F">
      <w:pPr>
        <w:suppressLineNumbers/>
        <w:pBdr>
          <w:top w:val="single" w:sz="4" w:space="1" w:color="auto"/>
          <w:bottom w:val="single" w:sz="4" w:space="1" w:color="auto"/>
          <w:bar w:val="single" w:sz="4" w:color="auto"/>
        </w:pBdr>
        <w:rPr>
          <w:rFonts w:cs="Times New Roman"/>
          <w:color w:val="000000" w:themeColor="text1"/>
        </w:rPr>
      </w:pPr>
      <w:r w:rsidRPr="0016765E">
        <w:rPr>
          <w:rFonts w:cs="Times New Roman"/>
          <w:i/>
          <w:iCs/>
          <w:color w:val="000000" w:themeColor="text1"/>
        </w:rPr>
        <w:t xml:space="preserve">C. </w:t>
      </w:r>
      <w:proofErr w:type="spellStart"/>
      <w:r w:rsidRPr="0016765E">
        <w:rPr>
          <w:rFonts w:cs="Times New Roman"/>
          <w:i/>
          <w:iCs/>
          <w:color w:val="000000" w:themeColor="text1"/>
        </w:rPr>
        <w:t>volucris</w:t>
      </w:r>
      <w:proofErr w:type="spellEnd"/>
      <w:r w:rsidRPr="0016765E">
        <w:rPr>
          <w:rFonts w:cs="Times New Roman"/>
          <w:color w:val="000000" w:themeColor="text1"/>
        </w:rPr>
        <w:t xml:space="preserve"> LMG 24379</w:t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</w:r>
      <w:r w:rsidRPr="0016765E">
        <w:rPr>
          <w:rFonts w:cs="Times New Roman"/>
          <w:color w:val="000000" w:themeColor="text1"/>
        </w:rPr>
        <w:tab/>
        <w:t>CP007774.1</w:t>
      </w:r>
    </w:p>
    <w:p w14:paraId="6DFD7F3F" w14:textId="77777777" w:rsidR="00D0678F" w:rsidRPr="0016765E" w:rsidRDefault="00D0678F" w:rsidP="00A8265F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cs="Times New Roman"/>
          <w:bCs/>
          <w:color w:val="000000" w:themeColor="text1"/>
          <w:lang w:bidi="ne-NP"/>
        </w:rPr>
      </w:pPr>
    </w:p>
    <w:p w14:paraId="42968A9D" w14:textId="3DFAFB86" w:rsidR="00537181" w:rsidRDefault="00537181" w:rsidP="00537181">
      <w:pPr>
        <w:widowControl w:val="0"/>
        <w:suppressLineNumbers/>
        <w:autoSpaceDE w:val="0"/>
        <w:autoSpaceDN w:val="0"/>
        <w:adjustRightInd w:val="0"/>
        <w:ind w:left="640" w:hanging="640"/>
        <w:jc w:val="both"/>
        <w:rPr>
          <w:rFonts w:cs="Times New Roman"/>
          <w:bCs/>
          <w:color w:val="000000" w:themeColor="text1"/>
          <w:lang w:bidi="ne-NP"/>
        </w:rPr>
      </w:pPr>
      <w:r w:rsidRPr="00537181">
        <w:rPr>
          <w:rFonts w:cs="Times New Roman"/>
          <w:bCs/>
          <w:color w:val="000000" w:themeColor="text1"/>
          <w:lang w:bidi="ne-NP"/>
        </w:rPr>
        <w:t>*</w:t>
      </w:r>
      <w:r w:rsidRPr="00537181">
        <w:rPr>
          <w:rFonts w:cs="Times New Roman"/>
          <w:bCs/>
          <w:i/>
          <w:iCs/>
          <w:color w:val="000000" w:themeColor="text1"/>
          <w:lang w:bidi="ne-NP"/>
        </w:rPr>
        <w:t>Campylobacter</w:t>
      </w:r>
      <w:r w:rsidR="00AE764B">
        <w:rPr>
          <w:rFonts w:cs="Times New Roman"/>
          <w:bCs/>
          <w:color w:val="000000" w:themeColor="text1"/>
          <w:lang w:bidi="ne-NP"/>
        </w:rPr>
        <w:t xml:space="preserve"> strains from M.</w:t>
      </w:r>
      <w:r>
        <w:rPr>
          <w:rFonts w:cs="Times New Roman"/>
          <w:bCs/>
          <w:color w:val="000000" w:themeColor="text1"/>
          <w:lang w:bidi="ne-NP"/>
        </w:rPr>
        <w:t xml:space="preserve"> </w:t>
      </w:r>
      <w:proofErr w:type="spellStart"/>
      <w:r>
        <w:rPr>
          <w:rFonts w:cs="Times New Roman"/>
          <w:bCs/>
          <w:color w:val="000000" w:themeColor="text1"/>
          <w:lang w:bidi="ne-NP"/>
        </w:rPr>
        <w:t>Fakhr</w:t>
      </w:r>
      <w:proofErr w:type="spellEnd"/>
      <w:r>
        <w:rPr>
          <w:rFonts w:cs="Times New Roman"/>
          <w:bCs/>
          <w:color w:val="000000" w:themeColor="text1"/>
          <w:lang w:bidi="ne-NP"/>
        </w:rPr>
        <w:t xml:space="preserve"> laboratory.</w:t>
      </w:r>
    </w:p>
    <w:sectPr w:rsidR="00537181" w:rsidSect="00EF3986">
      <w:footerReference w:type="default" r:id="rId9"/>
      <w:pgSz w:w="11907" w:h="16839" w:code="9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44A9CD" w14:textId="77777777" w:rsidR="00BC3E01" w:rsidRDefault="00BC3E01" w:rsidP="002868D7">
      <w:r>
        <w:separator/>
      </w:r>
    </w:p>
  </w:endnote>
  <w:endnote w:type="continuationSeparator" w:id="0">
    <w:p w14:paraId="62F0221A" w14:textId="77777777" w:rsidR="00BC3E01" w:rsidRDefault="00BC3E01" w:rsidP="002868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899511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BFEFBA" w14:textId="5AFD8A0A" w:rsidR="00775993" w:rsidRDefault="0077599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6479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FE8C10E" w14:textId="77777777" w:rsidR="00775993" w:rsidRDefault="0077599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9E3EAB" w14:textId="77777777" w:rsidR="00BC3E01" w:rsidRDefault="00BC3E01" w:rsidP="002868D7">
      <w:r>
        <w:separator/>
      </w:r>
    </w:p>
  </w:footnote>
  <w:footnote w:type="continuationSeparator" w:id="0">
    <w:p w14:paraId="7AF268DB" w14:textId="77777777" w:rsidR="00BC3E01" w:rsidRDefault="00BC3E01" w:rsidP="002868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5A3138"/>
    <w:multiLevelType w:val="hybridMultilevel"/>
    <w:tmpl w:val="D23285F0"/>
    <w:lvl w:ilvl="0" w:tplc="E9223C4E">
      <w:start w:val="1"/>
      <w:numFmt w:val="lowerLetter"/>
      <w:lvlText w:val="%1)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6BF51AE"/>
    <w:multiLevelType w:val="hybridMultilevel"/>
    <w:tmpl w:val="6B3439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B561B34"/>
    <w:multiLevelType w:val="hybridMultilevel"/>
    <w:tmpl w:val="6B3439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BF9177E"/>
    <w:multiLevelType w:val="hybridMultilevel"/>
    <w:tmpl w:val="6B3439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66617D9"/>
    <w:multiLevelType w:val="multilevel"/>
    <w:tmpl w:val="452C0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67F025B2"/>
    <w:multiLevelType w:val="hybridMultilevel"/>
    <w:tmpl w:val="6B3439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1121"/>
    <w:rsid w:val="00000B14"/>
    <w:rsid w:val="000012FD"/>
    <w:rsid w:val="00001949"/>
    <w:rsid w:val="0000373C"/>
    <w:rsid w:val="000047E0"/>
    <w:rsid w:val="00004A87"/>
    <w:rsid w:val="000056FD"/>
    <w:rsid w:val="00007F9D"/>
    <w:rsid w:val="00011430"/>
    <w:rsid w:val="000134B1"/>
    <w:rsid w:val="00014AED"/>
    <w:rsid w:val="00015144"/>
    <w:rsid w:val="00017018"/>
    <w:rsid w:val="0002077F"/>
    <w:rsid w:val="00022208"/>
    <w:rsid w:val="00022977"/>
    <w:rsid w:val="0002411E"/>
    <w:rsid w:val="00024A1C"/>
    <w:rsid w:val="00027543"/>
    <w:rsid w:val="00031790"/>
    <w:rsid w:val="000350A8"/>
    <w:rsid w:val="00035F51"/>
    <w:rsid w:val="00036309"/>
    <w:rsid w:val="0003666F"/>
    <w:rsid w:val="00037103"/>
    <w:rsid w:val="0003726F"/>
    <w:rsid w:val="00041D16"/>
    <w:rsid w:val="00042ED5"/>
    <w:rsid w:val="000434D4"/>
    <w:rsid w:val="000509B0"/>
    <w:rsid w:val="00051698"/>
    <w:rsid w:val="000520DB"/>
    <w:rsid w:val="000523F7"/>
    <w:rsid w:val="000538EE"/>
    <w:rsid w:val="00054514"/>
    <w:rsid w:val="00054642"/>
    <w:rsid w:val="00054E09"/>
    <w:rsid w:val="000554E0"/>
    <w:rsid w:val="00057637"/>
    <w:rsid w:val="000630D9"/>
    <w:rsid w:val="000630EE"/>
    <w:rsid w:val="00063E2D"/>
    <w:rsid w:val="00066AE4"/>
    <w:rsid w:val="00067095"/>
    <w:rsid w:val="00070246"/>
    <w:rsid w:val="00071B9A"/>
    <w:rsid w:val="00073EA4"/>
    <w:rsid w:val="00074072"/>
    <w:rsid w:val="00075431"/>
    <w:rsid w:val="000778DF"/>
    <w:rsid w:val="00080EDB"/>
    <w:rsid w:val="00081EB6"/>
    <w:rsid w:val="00082220"/>
    <w:rsid w:val="00082A33"/>
    <w:rsid w:val="00082BA5"/>
    <w:rsid w:val="00084236"/>
    <w:rsid w:val="00084B56"/>
    <w:rsid w:val="00085494"/>
    <w:rsid w:val="000866BD"/>
    <w:rsid w:val="00087372"/>
    <w:rsid w:val="0009043D"/>
    <w:rsid w:val="000919A3"/>
    <w:rsid w:val="000926CB"/>
    <w:rsid w:val="000936DB"/>
    <w:rsid w:val="00093769"/>
    <w:rsid w:val="00094CA1"/>
    <w:rsid w:val="00094CFA"/>
    <w:rsid w:val="000951B0"/>
    <w:rsid w:val="00095821"/>
    <w:rsid w:val="00096C2E"/>
    <w:rsid w:val="000A2BAF"/>
    <w:rsid w:val="000A3A0E"/>
    <w:rsid w:val="000A4437"/>
    <w:rsid w:val="000A567C"/>
    <w:rsid w:val="000B199F"/>
    <w:rsid w:val="000B23B7"/>
    <w:rsid w:val="000B2590"/>
    <w:rsid w:val="000B318A"/>
    <w:rsid w:val="000B49E6"/>
    <w:rsid w:val="000B5798"/>
    <w:rsid w:val="000B586A"/>
    <w:rsid w:val="000B64C2"/>
    <w:rsid w:val="000B7509"/>
    <w:rsid w:val="000C1243"/>
    <w:rsid w:val="000C19E2"/>
    <w:rsid w:val="000C41DF"/>
    <w:rsid w:val="000C574F"/>
    <w:rsid w:val="000C6504"/>
    <w:rsid w:val="000C7016"/>
    <w:rsid w:val="000D1901"/>
    <w:rsid w:val="000D2D50"/>
    <w:rsid w:val="000D3232"/>
    <w:rsid w:val="000D4E04"/>
    <w:rsid w:val="000D5F6D"/>
    <w:rsid w:val="000D7284"/>
    <w:rsid w:val="000E0083"/>
    <w:rsid w:val="000E1118"/>
    <w:rsid w:val="000E18B6"/>
    <w:rsid w:val="000E21FC"/>
    <w:rsid w:val="000E23EB"/>
    <w:rsid w:val="000E26B4"/>
    <w:rsid w:val="000E328D"/>
    <w:rsid w:val="000E5AD4"/>
    <w:rsid w:val="000E681C"/>
    <w:rsid w:val="000E6CA9"/>
    <w:rsid w:val="000E7D4F"/>
    <w:rsid w:val="000F1100"/>
    <w:rsid w:val="000F3493"/>
    <w:rsid w:val="000F3AB2"/>
    <w:rsid w:val="000F438B"/>
    <w:rsid w:val="000F64DD"/>
    <w:rsid w:val="001024BA"/>
    <w:rsid w:val="00102A96"/>
    <w:rsid w:val="0010772A"/>
    <w:rsid w:val="0011002B"/>
    <w:rsid w:val="001108D6"/>
    <w:rsid w:val="001112B8"/>
    <w:rsid w:val="00112C39"/>
    <w:rsid w:val="00112E81"/>
    <w:rsid w:val="00113285"/>
    <w:rsid w:val="00113CD5"/>
    <w:rsid w:val="001156B3"/>
    <w:rsid w:val="00120F28"/>
    <w:rsid w:val="00121081"/>
    <w:rsid w:val="00122C2D"/>
    <w:rsid w:val="0012471D"/>
    <w:rsid w:val="00124AB2"/>
    <w:rsid w:val="00124C20"/>
    <w:rsid w:val="001254B5"/>
    <w:rsid w:val="00125887"/>
    <w:rsid w:val="00127904"/>
    <w:rsid w:val="001307B3"/>
    <w:rsid w:val="001318B2"/>
    <w:rsid w:val="00134E25"/>
    <w:rsid w:val="00134EC1"/>
    <w:rsid w:val="0013568E"/>
    <w:rsid w:val="001362C5"/>
    <w:rsid w:val="001371CD"/>
    <w:rsid w:val="00137914"/>
    <w:rsid w:val="00141BDE"/>
    <w:rsid w:val="0014512D"/>
    <w:rsid w:val="001473D1"/>
    <w:rsid w:val="00150354"/>
    <w:rsid w:val="00151AE8"/>
    <w:rsid w:val="00153365"/>
    <w:rsid w:val="00153B68"/>
    <w:rsid w:val="00155474"/>
    <w:rsid w:val="001612EC"/>
    <w:rsid w:val="0016251A"/>
    <w:rsid w:val="00163155"/>
    <w:rsid w:val="00164620"/>
    <w:rsid w:val="00164799"/>
    <w:rsid w:val="00165DD8"/>
    <w:rsid w:val="00167641"/>
    <w:rsid w:val="0016765E"/>
    <w:rsid w:val="00167961"/>
    <w:rsid w:val="001702C9"/>
    <w:rsid w:val="0017093C"/>
    <w:rsid w:val="00170AD6"/>
    <w:rsid w:val="00170E81"/>
    <w:rsid w:val="001713A5"/>
    <w:rsid w:val="00171DAB"/>
    <w:rsid w:val="00172691"/>
    <w:rsid w:val="00175513"/>
    <w:rsid w:val="001770CF"/>
    <w:rsid w:val="001776F7"/>
    <w:rsid w:val="00180D98"/>
    <w:rsid w:val="0018212A"/>
    <w:rsid w:val="0018232A"/>
    <w:rsid w:val="001825F2"/>
    <w:rsid w:val="00182E83"/>
    <w:rsid w:val="00183413"/>
    <w:rsid w:val="0018356F"/>
    <w:rsid w:val="0018414F"/>
    <w:rsid w:val="00184E50"/>
    <w:rsid w:val="0018610A"/>
    <w:rsid w:val="001861CE"/>
    <w:rsid w:val="00187C28"/>
    <w:rsid w:val="001904FA"/>
    <w:rsid w:val="00192D8D"/>
    <w:rsid w:val="001933B5"/>
    <w:rsid w:val="001965F5"/>
    <w:rsid w:val="00196F77"/>
    <w:rsid w:val="001972AB"/>
    <w:rsid w:val="00197399"/>
    <w:rsid w:val="001A0BA5"/>
    <w:rsid w:val="001A3023"/>
    <w:rsid w:val="001A3576"/>
    <w:rsid w:val="001A3ACF"/>
    <w:rsid w:val="001A5E38"/>
    <w:rsid w:val="001A7871"/>
    <w:rsid w:val="001A7888"/>
    <w:rsid w:val="001B0D9C"/>
    <w:rsid w:val="001B74A1"/>
    <w:rsid w:val="001B7633"/>
    <w:rsid w:val="001C2002"/>
    <w:rsid w:val="001C2E30"/>
    <w:rsid w:val="001C3D9B"/>
    <w:rsid w:val="001C442F"/>
    <w:rsid w:val="001C5288"/>
    <w:rsid w:val="001C5669"/>
    <w:rsid w:val="001C6F33"/>
    <w:rsid w:val="001D0C88"/>
    <w:rsid w:val="001D2A27"/>
    <w:rsid w:val="001D392E"/>
    <w:rsid w:val="001D3C7D"/>
    <w:rsid w:val="001D3CDF"/>
    <w:rsid w:val="001D3CFF"/>
    <w:rsid w:val="001D4CBD"/>
    <w:rsid w:val="001D66BB"/>
    <w:rsid w:val="001D67FB"/>
    <w:rsid w:val="001D6E56"/>
    <w:rsid w:val="001D7762"/>
    <w:rsid w:val="001D7B60"/>
    <w:rsid w:val="001E0298"/>
    <w:rsid w:val="001E1BCE"/>
    <w:rsid w:val="001E25C0"/>
    <w:rsid w:val="001E2747"/>
    <w:rsid w:val="001E29F4"/>
    <w:rsid w:val="001E2D6D"/>
    <w:rsid w:val="001E316B"/>
    <w:rsid w:val="001E4ACA"/>
    <w:rsid w:val="001E4B5F"/>
    <w:rsid w:val="001E582E"/>
    <w:rsid w:val="001E5915"/>
    <w:rsid w:val="001E6DC2"/>
    <w:rsid w:val="001E7F8C"/>
    <w:rsid w:val="001F076B"/>
    <w:rsid w:val="001F0CDE"/>
    <w:rsid w:val="001F167A"/>
    <w:rsid w:val="001F19F9"/>
    <w:rsid w:val="001F21A9"/>
    <w:rsid w:val="001F5572"/>
    <w:rsid w:val="001F5EC3"/>
    <w:rsid w:val="001F660D"/>
    <w:rsid w:val="001F7A65"/>
    <w:rsid w:val="00201AD2"/>
    <w:rsid w:val="00202EEB"/>
    <w:rsid w:val="002032CB"/>
    <w:rsid w:val="00205EB7"/>
    <w:rsid w:val="0020670D"/>
    <w:rsid w:val="00206AF6"/>
    <w:rsid w:val="00210935"/>
    <w:rsid w:val="00210EAE"/>
    <w:rsid w:val="002111DF"/>
    <w:rsid w:val="002115A9"/>
    <w:rsid w:val="00211861"/>
    <w:rsid w:val="00212514"/>
    <w:rsid w:val="00212AA7"/>
    <w:rsid w:val="00214025"/>
    <w:rsid w:val="00215D4D"/>
    <w:rsid w:val="00215DFA"/>
    <w:rsid w:val="002168A7"/>
    <w:rsid w:val="00216B27"/>
    <w:rsid w:val="00217206"/>
    <w:rsid w:val="002204A0"/>
    <w:rsid w:val="00220A58"/>
    <w:rsid w:val="00220ABD"/>
    <w:rsid w:val="002212AE"/>
    <w:rsid w:val="002234DF"/>
    <w:rsid w:val="002247AA"/>
    <w:rsid w:val="00225D57"/>
    <w:rsid w:val="0022695F"/>
    <w:rsid w:val="0022703F"/>
    <w:rsid w:val="002320FE"/>
    <w:rsid w:val="00234B45"/>
    <w:rsid w:val="00234C02"/>
    <w:rsid w:val="002357A7"/>
    <w:rsid w:val="0024044B"/>
    <w:rsid w:val="00241CCA"/>
    <w:rsid w:val="00241CD4"/>
    <w:rsid w:val="00243044"/>
    <w:rsid w:val="0024334F"/>
    <w:rsid w:val="0024389D"/>
    <w:rsid w:val="0024411D"/>
    <w:rsid w:val="00244D09"/>
    <w:rsid w:val="00246948"/>
    <w:rsid w:val="002507AA"/>
    <w:rsid w:val="00252294"/>
    <w:rsid w:val="0025235A"/>
    <w:rsid w:val="00252E87"/>
    <w:rsid w:val="0025337F"/>
    <w:rsid w:val="00253D72"/>
    <w:rsid w:val="00253F36"/>
    <w:rsid w:val="00255923"/>
    <w:rsid w:val="00255CDB"/>
    <w:rsid w:val="00256A72"/>
    <w:rsid w:val="00257893"/>
    <w:rsid w:val="00257DC6"/>
    <w:rsid w:val="00262177"/>
    <w:rsid w:val="002652FB"/>
    <w:rsid w:val="00267A7F"/>
    <w:rsid w:val="00270B88"/>
    <w:rsid w:val="002728A7"/>
    <w:rsid w:val="002739CE"/>
    <w:rsid w:val="00274F57"/>
    <w:rsid w:val="002801D0"/>
    <w:rsid w:val="00280252"/>
    <w:rsid w:val="00283911"/>
    <w:rsid w:val="00284578"/>
    <w:rsid w:val="002868D7"/>
    <w:rsid w:val="002877F6"/>
    <w:rsid w:val="002910A0"/>
    <w:rsid w:val="00292164"/>
    <w:rsid w:val="002934C5"/>
    <w:rsid w:val="00293927"/>
    <w:rsid w:val="002944CB"/>
    <w:rsid w:val="0029557A"/>
    <w:rsid w:val="00295828"/>
    <w:rsid w:val="00296DCD"/>
    <w:rsid w:val="00296F84"/>
    <w:rsid w:val="00296FBE"/>
    <w:rsid w:val="0029730B"/>
    <w:rsid w:val="002A33CE"/>
    <w:rsid w:val="002A3CCC"/>
    <w:rsid w:val="002A4562"/>
    <w:rsid w:val="002A5111"/>
    <w:rsid w:val="002A5333"/>
    <w:rsid w:val="002A5CB9"/>
    <w:rsid w:val="002B4227"/>
    <w:rsid w:val="002B4916"/>
    <w:rsid w:val="002B53CE"/>
    <w:rsid w:val="002B68B2"/>
    <w:rsid w:val="002B6D71"/>
    <w:rsid w:val="002B6DDD"/>
    <w:rsid w:val="002B6E82"/>
    <w:rsid w:val="002B7C0B"/>
    <w:rsid w:val="002C1446"/>
    <w:rsid w:val="002C28A1"/>
    <w:rsid w:val="002C2AF9"/>
    <w:rsid w:val="002C2DBC"/>
    <w:rsid w:val="002C4235"/>
    <w:rsid w:val="002C453D"/>
    <w:rsid w:val="002C47C9"/>
    <w:rsid w:val="002C4F99"/>
    <w:rsid w:val="002C615C"/>
    <w:rsid w:val="002C707C"/>
    <w:rsid w:val="002C7225"/>
    <w:rsid w:val="002D025B"/>
    <w:rsid w:val="002D068B"/>
    <w:rsid w:val="002D1039"/>
    <w:rsid w:val="002D1CBB"/>
    <w:rsid w:val="002D2E8E"/>
    <w:rsid w:val="002D335B"/>
    <w:rsid w:val="002D394C"/>
    <w:rsid w:val="002D3D0A"/>
    <w:rsid w:val="002D5814"/>
    <w:rsid w:val="002D5AA5"/>
    <w:rsid w:val="002D5FCF"/>
    <w:rsid w:val="002D6474"/>
    <w:rsid w:val="002E0EAD"/>
    <w:rsid w:val="002E1667"/>
    <w:rsid w:val="002E18CC"/>
    <w:rsid w:val="002E206F"/>
    <w:rsid w:val="002E26D7"/>
    <w:rsid w:val="002E28E8"/>
    <w:rsid w:val="002E2B3F"/>
    <w:rsid w:val="002E3347"/>
    <w:rsid w:val="002E3B92"/>
    <w:rsid w:val="002E4191"/>
    <w:rsid w:val="002E4E5B"/>
    <w:rsid w:val="002E5C68"/>
    <w:rsid w:val="002E7EFA"/>
    <w:rsid w:val="002F0F6C"/>
    <w:rsid w:val="002F24FA"/>
    <w:rsid w:val="002F2F66"/>
    <w:rsid w:val="002F3457"/>
    <w:rsid w:val="002F4DA5"/>
    <w:rsid w:val="0030154B"/>
    <w:rsid w:val="00301A53"/>
    <w:rsid w:val="00303DAF"/>
    <w:rsid w:val="0031026F"/>
    <w:rsid w:val="00314DFE"/>
    <w:rsid w:val="003216A3"/>
    <w:rsid w:val="00321AEA"/>
    <w:rsid w:val="003228EA"/>
    <w:rsid w:val="0032298D"/>
    <w:rsid w:val="00322B4C"/>
    <w:rsid w:val="00322F31"/>
    <w:rsid w:val="00322F7A"/>
    <w:rsid w:val="003243B8"/>
    <w:rsid w:val="003246BE"/>
    <w:rsid w:val="00324723"/>
    <w:rsid w:val="00324926"/>
    <w:rsid w:val="003255A9"/>
    <w:rsid w:val="0032762A"/>
    <w:rsid w:val="003308A5"/>
    <w:rsid w:val="003308B3"/>
    <w:rsid w:val="00332113"/>
    <w:rsid w:val="003335DE"/>
    <w:rsid w:val="00333F9C"/>
    <w:rsid w:val="003358AF"/>
    <w:rsid w:val="003377AD"/>
    <w:rsid w:val="00340348"/>
    <w:rsid w:val="00340F19"/>
    <w:rsid w:val="0034123F"/>
    <w:rsid w:val="003423F7"/>
    <w:rsid w:val="00342D4F"/>
    <w:rsid w:val="00343C57"/>
    <w:rsid w:val="00346784"/>
    <w:rsid w:val="00346D6F"/>
    <w:rsid w:val="00347133"/>
    <w:rsid w:val="003509EA"/>
    <w:rsid w:val="00350D90"/>
    <w:rsid w:val="00351A55"/>
    <w:rsid w:val="00351FBD"/>
    <w:rsid w:val="00353996"/>
    <w:rsid w:val="00356C06"/>
    <w:rsid w:val="003577DA"/>
    <w:rsid w:val="00357A0C"/>
    <w:rsid w:val="00360341"/>
    <w:rsid w:val="003646E5"/>
    <w:rsid w:val="00365696"/>
    <w:rsid w:val="00366F14"/>
    <w:rsid w:val="00367EA5"/>
    <w:rsid w:val="00374285"/>
    <w:rsid w:val="00375163"/>
    <w:rsid w:val="00377715"/>
    <w:rsid w:val="00381E70"/>
    <w:rsid w:val="003829FD"/>
    <w:rsid w:val="00383ACA"/>
    <w:rsid w:val="00384EBF"/>
    <w:rsid w:val="003850CE"/>
    <w:rsid w:val="00385AB9"/>
    <w:rsid w:val="00385F3D"/>
    <w:rsid w:val="0039027E"/>
    <w:rsid w:val="00391D9B"/>
    <w:rsid w:val="00391DA3"/>
    <w:rsid w:val="00391E13"/>
    <w:rsid w:val="0039241F"/>
    <w:rsid w:val="003935FD"/>
    <w:rsid w:val="00393880"/>
    <w:rsid w:val="003943E9"/>
    <w:rsid w:val="0039505F"/>
    <w:rsid w:val="003956CD"/>
    <w:rsid w:val="00395922"/>
    <w:rsid w:val="00395D48"/>
    <w:rsid w:val="003972D0"/>
    <w:rsid w:val="0039744C"/>
    <w:rsid w:val="003A047C"/>
    <w:rsid w:val="003A221D"/>
    <w:rsid w:val="003A33AE"/>
    <w:rsid w:val="003A3473"/>
    <w:rsid w:val="003A4533"/>
    <w:rsid w:val="003A4973"/>
    <w:rsid w:val="003A5A31"/>
    <w:rsid w:val="003A6E8D"/>
    <w:rsid w:val="003A78F3"/>
    <w:rsid w:val="003B03F6"/>
    <w:rsid w:val="003B491B"/>
    <w:rsid w:val="003B578E"/>
    <w:rsid w:val="003B7DF0"/>
    <w:rsid w:val="003C0259"/>
    <w:rsid w:val="003C1953"/>
    <w:rsid w:val="003C1B15"/>
    <w:rsid w:val="003C244D"/>
    <w:rsid w:val="003C2618"/>
    <w:rsid w:val="003C496E"/>
    <w:rsid w:val="003C52EA"/>
    <w:rsid w:val="003C55C5"/>
    <w:rsid w:val="003C6A6D"/>
    <w:rsid w:val="003C791F"/>
    <w:rsid w:val="003D0413"/>
    <w:rsid w:val="003D0463"/>
    <w:rsid w:val="003D0DE4"/>
    <w:rsid w:val="003D2227"/>
    <w:rsid w:val="003D28D8"/>
    <w:rsid w:val="003D4221"/>
    <w:rsid w:val="003D42B2"/>
    <w:rsid w:val="003E04C3"/>
    <w:rsid w:val="003E209D"/>
    <w:rsid w:val="003E240B"/>
    <w:rsid w:val="003E4651"/>
    <w:rsid w:val="003F26BA"/>
    <w:rsid w:val="003F37F1"/>
    <w:rsid w:val="003F5A16"/>
    <w:rsid w:val="003F5B66"/>
    <w:rsid w:val="003F7B12"/>
    <w:rsid w:val="00401310"/>
    <w:rsid w:val="00402245"/>
    <w:rsid w:val="004023E6"/>
    <w:rsid w:val="0040286E"/>
    <w:rsid w:val="0040342B"/>
    <w:rsid w:val="00403B1C"/>
    <w:rsid w:val="00403C98"/>
    <w:rsid w:val="00404AAC"/>
    <w:rsid w:val="0040607A"/>
    <w:rsid w:val="00406745"/>
    <w:rsid w:val="004067CF"/>
    <w:rsid w:val="00411FB2"/>
    <w:rsid w:val="00413FD6"/>
    <w:rsid w:val="00416717"/>
    <w:rsid w:val="00417119"/>
    <w:rsid w:val="00417441"/>
    <w:rsid w:val="00422614"/>
    <w:rsid w:val="00422E02"/>
    <w:rsid w:val="00423689"/>
    <w:rsid w:val="0042560B"/>
    <w:rsid w:val="004272B3"/>
    <w:rsid w:val="00427C2D"/>
    <w:rsid w:val="00431397"/>
    <w:rsid w:val="004323D1"/>
    <w:rsid w:val="0043296C"/>
    <w:rsid w:val="004349BC"/>
    <w:rsid w:val="0043551B"/>
    <w:rsid w:val="00435E2A"/>
    <w:rsid w:val="00436033"/>
    <w:rsid w:val="00437B2A"/>
    <w:rsid w:val="00437DC5"/>
    <w:rsid w:val="00437ECE"/>
    <w:rsid w:val="0044013D"/>
    <w:rsid w:val="00445298"/>
    <w:rsid w:val="00445F9A"/>
    <w:rsid w:val="004473B8"/>
    <w:rsid w:val="00447734"/>
    <w:rsid w:val="00447F88"/>
    <w:rsid w:val="00451305"/>
    <w:rsid w:val="0045354A"/>
    <w:rsid w:val="00455365"/>
    <w:rsid w:val="00455BDD"/>
    <w:rsid w:val="00460780"/>
    <w:rsid w:val="00460DF7"/>
    <w:rsid w:val="00461E6D"/>
    <w:rsid w:val="00464114"/>
    <w:rsid w:val="00464ED1"/>
    <w:rsid w:val="004664A6"/>
    <w:rsid w:val="00470A51"/>
    <w:rsid w:val="00471BFD"/>
    <w:rsid w:val="00471FAB"/>
    <w:rsid w:val="00472C94"/>
    <w:rsid w:val="00473B3F"/>
    <w:rsid w:val="0047667D"/>
    <w:rsid w:val="004818D1"/>
    <w:rsid w:val="00482B18"/>
    <w:rsid w:val="00483CA4"/>
    <w:rsid w:val="00484123"/>
    <w:rsid w:val="0048590A"/>
    <w:rsid w:val="00485FF0"/>
    <w:rsid w:val="004865DA"/>
    <w:rsid w:val="0048698F"/>
    <w:rsid w:val="00486C61"/>
    <w:rsid w:val="00487AE5"/>
    <w:rsid w:val="00490B21"/>
    <w:rsid w:val="00491416"/>
    <w:rsid w:val="004917C4"/>
    <w:rsid w:val="004927CF"/>
    <w:rsid w:val="00493269"/>
    <w:rsid w:val="004962E4"/>
    <w:rsid w:val="004965E0"/>
    <w:rsid w:val="00497970"/>
    <w:rsid w:val="004A346E"/>
    <w:rsid w:val="004A6D46"/>
    <w:rsid w:val="004B0D80"/>
    <w:rsid w:val="004B17BC"/>
    <w:rsid w:val="004B201F"/>
    <w:rsid w:val="004B2B3B"/>
    <w:rsid w:val="004B57EB"/>
    <w:rsid w:val="004B5C92"/>
    <w:rsid w:val="004B619D"/>
    <w:rsid w:val="004B70B3"/>
    <w:rsid w:val="004B7218"/>
    <w:rsid w:val="004B7CCC"/>
    <w:rsid w:val="004C0960"/>
    <w:rsid w:val="004C3667"/>
    <w:rsid w:val="004C5A6A"/>
    <w:rsid w:val="004C747E"/>
    <w:rsid w:val="004C76EA"/>
    <w:rsid w:val="004C7925"/>
    <w:rsid w:val="004D204C"/>
    <w:rsid w:val="004D2B5C"/>
    <w:rsid w:val="004D30B3"/>
    <w:rsid w:val="004D4165"/>
    <w:rsid w:val="004D516E"/>
    <w:rsid w:val="004D6153"/>
    <w:rsid w:val="004D6377"/>
    <w:rsid w:val="004D774D"/>
    <w:rsid w:val="004D7BBF"/>
    <w:rsid w:val="004E18C5"/>
    <w:rsid w:val="004E1A77"/>
    <w:rsid w:val="004E3993"/>
    <w:rsid w:val="004E4B65"/>
    <w:rsid w:val="004E4EB3"/>
    <w:rsid w:val="004F138E"/>
    <w:rsid w:val="004F2071"/>
    <w:rsid w:val="004F21A1"/>
    <w:rsid w:val="004F2D1F"/>
    <w:rsid w:val="004F2E59"/>
    <w:rsid w:val="004F4A6C"/>
    <w:rsid w:val="004F68BF"/>
    <w:rsid w:val="004F7963"/>
    <w:rsid w:val="005021EE"/>
    <w:rsid w:val="00503B87"/>
    <w:rsid w:val="005045D2"/>
    <w:rsid w:val="00504AA8"/>
    <w:rsid w:val="00504AEF"/>
    <w:rsid w:val="00504CEE"/>
    <w:rsid w:val="005067E7"/>
    <w:rsid w:val="00510772"/>
    <w:rsid w:val="00510D7C"/>
    <w:rsid w:val="005123FB"/>
    <w:rsid w:val="00513046"/>
    <w:rsid w:val="0051338C"/>
    <w:rsid w:val="00513DAF"/>
    <w:rsid w:val="00513E41"/>
    <w:rsid w:val="00515A85"/>
    <w:rsid w:val="00522659"/>
    <w:rsid w:val="00523796"/>
    <w:rsid w:val="00524E08"/>
    <w:rsid w:val="00525029"/>
    <w:rsid w:val="00530274"/>
    <w:rsid w:val="00530BAF"/>
    <w:rsid w:val="00531A99"/>
    <w:rsid w:val="00533241"/>
    <w:rsid w:val="00537181"/>
    <w:rsid w:val="0054074D"/>
    <w:rsid w:val="005409E6"/>
    <w:rsid w:val="0054116F"/>
    <w:rsid w:val="005415D7"/>
    <w:rsid w:val="00541CA9"/>
    <w:rsid w:val="00541E95"/>
    <w:rsid w:val="00542792"/>
    <w:rsid w:val="005435F2"/>
    <w:rsid w:val="00544D8B"/>
    <w:rsid w:val="00545BE0"/>
    <w:rsid w:val="00546131"/>
    <w:rsid w:val="00550F01"/>
    <w:rsid w:val="00550FB1"/>
    <w:rsid w:val="005511E0"/>
    <w:rsid w:val="00551DAD"/>
    <w:rsid w:val="00551EE4"/>
    <w:rsid w:val="00551F75"/>
    <w:rsid w:val="00553221"/>
    <w:rsid w:val="00553523"/>
    <w:rsid w:val="0055396C"/>
    <w:rsid w:val="005542A8"/>
    <w:rsid w:val="00556563"/>
    <w:rsid w:val="0055727E"/>
    <w:rsid w:val="0056183B"/>
    <w:rsid w:val="00562389"/>
    <w:rsid w:val="00562D48"/>
    <w:rsid w:val="005633F4"/>
    <w:rsid w:val="00563613"/>
    <w:rsid w:val="005637E9"/>
    <w:rsid w:val="00564AC3"/>
    <w:rsid w:val="00564FA5"/>
    <w:rsid w:val="0056538A"/>
    <w:rsid w:val="00565816"/>
    <w:rsid w:val="00566629"/>
    <w:rsid w:val="00566B57"/>
    <w:rsid w:val="005674F3"/>
    <w:rsid w:val="00570257"/>
    <w:rsid w:val="00570CD5"/>
    <w:rsid w:val="00571534"/>
    <w:rsid w:val="00571537"/>
    <w:rsid w:val="00571E28"/>
    <w:rsid w:val="00572EF2"/>
    <w:rsid w:val="00573347"/>
    <w:rsid w:val="0057475A"/>
    <w:rsid w:val="00574764"/>
    <w:rsid w:val="00576D74"/>
    <w:rsid w:val="00577C15"/>
    <w:rsid w:val="005804CB"/>
    <w:rsid w:val="00581734"/>
    <w:rsid w:val="00582A5F"/>
    <w:rsid w:val="00582F79"/>
    <w:rsid w:val="0058503A"/>
    <w:rsid w:val="00585662"/>
    <w:rsid w:val="00585BF5"/>
    <w:rsid w:val="005943C4"/>
    <w:rsid w:val="00594FEA"/>
    <w:rsid w:val="0059519D"/>
    <w:rsid w:val="0059569C"/>
    <w:rsid w:val="005965F1"/>
    <w:rsid w:val="005967C6"/>
    <w:rsid w:val="005A0B29"/>
    <w:rsid w:val="005A121D"/>
    <w:rsid w:val="005A2B1E"/>
    <w:rsid w:val="005A3E62"/>
    <w:rsid w:val="005B06C2"/>
    <w:rsid w:val="005B0A02"/>
    <w:rsid w:val="005B0AB2"/>
    <w:rsid w:val="005B11EF"/>
    <w:rsid w:val="005B19D7"/>
    <w:rsid w:val="005B1BB6"/>
    <w:rsid w:val="005B2CCB"/>
    <w:rsid w:val="005B3223"/>
    <w:rsid w:val="005B4845"/>
    <w:rsid w:val="005B7D06"/>
    <w:rsid w:val="005B7E8B"/>
    <w:rsid w:val="005C065A"/>
    <w:rsid w:val="005C211A"/>
    <w:rsid w:val="005C2747"/>
    <w:rsid w:val="005C328B"/>
    <w:rsid w:val="005C57E4"/>
    <w:rsid w:val="005C6F86"/>
    <w:rsid w:val="005D0D29"/>
    <w:rsid w:val="005D24AD"/>
    <w:rsid w:val="005D3F03"/>
    <w:rsid w:val="005D47B1"/>
    <w:rsid w:val="005D585D"/>
    <w:rsid w:val="005D6B43"/>
    <w:rsid w:val="005D6F01"/>
    <w:rsid w:val="005D740D"/>
    <w:rsid w:val="005D7651"/>
    <w:rsid w:val="005D778A"/>
    <w:rsid w:val="005D779D"/>
    <w:rsid w:val="005D77D2"/>
    <w:rsid w:val="005E0452"/>
    <w:rsid w:val="005E1490"/>
    <w:rsid w:val="005E1781"/>
    <w:rsid w:val="005E44FE"/>
    <w:rsid w:val="005E6512"/>
    <w:rsid w:val="005E78D9"/>
    <w:rsid w:val="005F166C"/>
    <w:rsid w:val="005F2783"/>
    <w:rsid w:val="005F3A00"/>
    <w:rsid w:val="005F3FAF"/>
    <w:rsid w:val="005F49CB"/>
    <w:rsid w:val="005F6106"/>
    <w:rsid w:val="005F7204"/>
    <w:rsid w:val="00600357"/>
    <w:rsid w:val="00600392"/>
    <w:rsid w:val="006022B8"/>
    <w:rsid w:val="00605969"/>
    <w:rsid w:val="006061B8"/>
    <w:rsid w:val="00606CA9"/>
    <w:rsid w:val="00607946"/>
    <w:rsid w:val="00610935"/>
    <w:rsid w:val="0061189D"/>
    <w:rsid w:val="00611E4B"/>
    <w:rsid w:val="00611F42"/>
    <w:rsid w:val="00612E2B"/>
    <w:rsid w:val="006130E8"/>
    <w:rsid w:val="0061322D"/>
    <w:rsid w:val="0061371E"/>
    <w:rsid w:val="006142AE"/>
    <w:rsid w:val="006161AE"/>
    <w:rsid w:val="006168AF"/>
    <w:rsid w:val="0061701D"/>
    <w:rsid w:val="00620BA6"/>
    <w:rsid w:val="00620D5A"/>
    <w:rsid w:val="00622316"/>
    <w:rsid w:val="00625FE3"/>
    <w:rsid w:val="006300D3"/>
    <w:rsid w:val="0063071B"/>
    <w:rsid w:val="0063429F"/>
    <w:rsid w:val="006365C6"/>
    <w:rsid w:val="006368C1"/>
    <w:rsid w:val="00636DAA"/>
    <w:rsid w:val="00636FC2"/>
    <w:rsid w:val="00637867"/>
    <w:rsid w:val="00641F27"/>
    <w:rsid w:val="00642AD6"/>
    <w:rsid w:val="00643B3B"/>
    <w:rsid w:val="006443EF"/>
    <w:rsid w:val="0064596D"/>
    <w:rsid w:val="006463E0"/>
    <w:rsid w:val="0065368A"/>
    <w:rsid w:val="00653E2E"/>
    <w:rsid w:val="00654FD9"/>
    <w:rsid w:val="00655017"/>
    <w:rsid w:val="0065588B"/>
    <w:rsid w:val="006559DF"/>
    <w:rsid w:val="0065665C"/>
    <w:rsid w:val="00657930"/>
    <w:rsid w:val="00660D28"/>
    <w:rsid w:val="0067147D"/>
    <w:rsid w:val="00675FDB"/>
    <w:rsid w:val="00677011"/>
    <w:rsid w:val="00682F6D"/>
    <w:rsid w:val="006842B6"/>
    <w:rsid w:val="00686749"/>
    <w:rsid w:val="0069022B"/>
    <w:rsid w:val="006902BD"/>
    <w:rsid w:val="00690D25"/>
    <w:rsid w:val="006924FB"/>
    <w:rsid w:val="00692F21"/>
    <w:rsid w:val="006932FC"/>
    <w:rsid w:val="00693E70"/>
    <w:rsid w:val="00695F2B"/>
    <w:rsid w:val="006A0971"/>
    <w:rsid w:val="006A1B10"/>
    <w:rsid w:val="006A1C29"/>
    <w:rsid w:val="006A423A"/>
    <w:rsid w:val="006A53C2"/>
    <w:rsid w:val="006A5F57"/>
    <w:rsid w:val="006B13E8"/>
    <w:rsid w:val="006B1524"/>
    <w:rsid w:val="006B2095"/>
    <w:rsid w:val="006B24A2"/>
    <w:rsid w:val="006B34C9"/>
    <w:rsid w:val="006B42E8"/>
    <w:rsid w:val="006B45F2"/>
    <w:rsid w:val="006B488F"/>
    <w:rsid w:val="006B51B7"/>
    <w:rsid w:val="006B741F"/>
    <w:rsid w:val="006B7701"/>
    <w:rsid w:val="006C06BA"/>
    <w:rsid w:val="006C1681"/>
    <w:rsid w:val="006C48B8"/>
    <w:rsid w:val="006C5415"/>
    <w:rsid w:val="006C6355"/>
    <w:rsid w:val="006D41B4"/>
    <w:rsid w:val="006D4647"/>
    <w:rsid w:val="006D5001"/>
    <w:rsid w:val="006D5536"/>
    <w:rsid w:val="006D58F1"/>
    <w:rsid w:val="006D5A33"/>
    <w:rsid w:val="006D78DC"/>
    <w:rsid w:val="006E112D"/>
    <w:rsid w:val="006E126D"/>
    <w:rsid w:val="006E1B40"/>
    <w:rsid w:val="006E2EDA"/>
    <w:rsid w:val="006E319E"/>
    <w:rsid w:val="006E394C"/>
    <w:rsid w:val="006E558A"/>
    <w:rsid w:val="006E5856"/>
    <w:rsid w:val="006E68E5"/>
    <w:rsid w:val="006E7688"/>
    <w:rsid w:val="006E76E4"/>
    <w:rsid w:val="006F1E34"/>
    <w:rsid w:val="006F3E41"/>
    <w:rsid w:val="006F6751"/>
    <w:rsid w:val="006F688D"/>
    <w:rsid w:val="006F7A46"/>
    <w:rsid w:val="0070072E"/>
    <w:rsid w:val="007008B1"/>
    <w:rsid w:val="007012CA"/>
    <w:rsid w:val="00702E9D"/>
    <w:rsid w:val="007034ED"/>
    <w:rsid w:val="00703D35"/>
    <w:rsid w:val="0070510E"/>
    <w:rsid w:val="00706776"/>
    <w:rsid w:val="007075E1"/>
    <w:rsid w:val="00710993"/>
    <w:rsid w:val="00711AAC"/>
    <w:rsid w:val="00712EA1"/>
    <w:rsid w:val="00712F43"/>
    <w:rsid w:val="00712FEC"/>
    <w:rsid w:val="0071382E"/>
    <w:rsid w:val="00713C4D"/>
    <w:rsid w:val="00714735"/>
    <w:rsid w:val="00714AA8"/>
    <w:rsid w:val="007156C7"/>
    <w:rsid w:val="00717434"/>
    <w:rsid w:val="007201B1"/>
    <w:rsid w:val="00721248"/>
    <w:rsid w:val="007254FB"/>
    <w:rsid w:val="007263EB"/>
    <w:rsid w:val="00727472"/>
    <w:rsid w:val="00730494"/>
    <w:rsid w:val="007306AD"/>
    <w:rsid w:val="00730A06"/>
    <w:rsid w:val="00731046"/>
    <w:rsid w:val="00732221"/>
    <w:rsid w:val="007322C9"/>
    <w:rsid w:val="007322E1"/>
    <w:rsid w:val="00732A6D"/>
    <w:rsid w:val="00732B85"/>
    <w:rsid w:val="0073303E"/>
    <w:rsid w:val="007358A4"/>
    <w:rsid w:val="00736E43"/>
    <w:rsid w:val="00736ECA"/>
    <w:rsid w:val="007370FF"/>
    <w:rsid w:val="007416EF"/>
    <w:rsid w:val="00743821"/>
    <w:rsid w:val="007442A1"/>
    <w:rsid w:val="007505EB"/>
    <w:rsid w:val="00751433"/>
    <w:rsid w:val="00752730"/>
    <w:rsid w:val="007528F2"/>
    <w:rsid w:val="0075360D"/>
    <w:rsid w:val="00754B8F"/>
    <w:rsid w:val="00754CBE"/>
    <w:rsid w:val="007572F1"/>
    <w:rsid w:val="00761238"/>
    <w:rsid w:val="00762A3D"/>
    <w:rsid w:val="00763ECF"/>
    <w:rsid w:val="0076486F"/>
    <w:rsid w:val="00764DC9"/>
    <w:rsid w:val="007662D7"/>
    <w:rsid w:val="00767766"/>
    <w:rsid w:val="00767916"/>
    <w:rsid w:val="0077079C"/>
    <w:rsid w:val="0077113C"/>
    <w:rsid w:val="0077156F"/>
    <w:rsid w:val="00772F4F"/>
    <w:rsid w:val="007740D5"/>
    <w:rsid w:val="007757E1"/>
    <w:rsid w:val="00775993"/>
    <w:rsid w:val="00780274"/>
    <w:rsid w:val="007817D7"/>
    <w:rsid w:val="00781834"/>
    <w:rsid w:val="00781845"/>
    <w:rsid w:val="00782152"/>
    <w:rsid w:val="0078234D"/>
    <w:rsid w:val="00782756"/>
    <w:rsid w:val="00782D47"/>
    <w:rsid w:val="00783468"/>
    <w:rsid w:val="007850C9"/>
    <w:rsid w:val="00785A0C"/>
    <w:rsid w:val="00790EAA"/>
    <w:rsid w:val="00792692"/>
    <w:rsid w:val="00792C85"/>
    <w:rsid w:val="007933C9"/>
    <w:rsid w:val="00794BFB"/>
    <w:rsid w:val="00795C0D"/>
    <w:rsid w:val="007971AA"/>
    <w:rsid w:val="007A082C"/>
    <w:rsid w:val="007A45B1"/>
    <w:rsid w:val="007A594B"/>
    <w:rsid w:val="007A6D36"/>
    <w:rsid w:val="007A7181"/>
    <w:rsid w:val="007B08EB"/>
    <w:rsid w:val="007B0ECA"/>
    <w:rsid w:val="007B26BE"/>
    <w:rsid w:val="007B2ABE"/>
    <w:rsid w:val="007B368C"/>
    <w:rsid w:val="007B3A6C"/>
    <w:rsid w:val="007B4C93"/>
    <w:rsid w:val="007B4FB1"/>
    <w:rsid w:val="007B5871"/>
    <w:rsid w:val="007B5AF3"/>
    <w:rsid w:val="007B6A81"/>
    <w:rsid w:val="007B7051"/>
    <w:rsid w:val="007C2AE8"/>
    <w:rsid w:val="007C340C"/>
    <w:rsid w:val="007C4516"/>
    <w:rsid w:val="007C7B3D"/>
    <w:rsid w:val="007D0D91"/>
    <w:rsid w:val="007D2581"/>
    <w:rsid w:val="007D2A57"/>
    <w:rsid w:val="007D3122"/>
    <w:rsid w:val="007D463F"/>
    <w:rsid w:val="007D4B8A"/>
    <w:rsid w:val="007D4CC9"/>
    <w:rsid w:val="007D660D"/>
    <w:rsid w:val="007E04D5"/>
    <w:rsid w:val="007E25D3"/>
    <w:rsid w:val="007E2903"/>
    <w:rsid w:val="007E3AE4"/>
    <w:rsid w:val="007E6C1C"/>
    <w:rsid w:val="007E6CF8"/>
    <w:rsid w:val="007E715E"/>
    <w:rsid w:val="007E778D"/>
    <w:rsid w:val="007E7E8A"/>
    <w:rsid w:val="007F03B3"/>
    <w:rsid w:val="007F1646"/>
    <w:rsid w:val="007F1A2B"/>
    <w:rsid w:val="007F2060"/>
    <w:rsid w:val="007F4472"/>
    <w:rsid w:val="007F4C5F"/>
    <w:rsid w:val="007F641A"/>
    <w:rsid w:val="007F6539"/>
    <w:rsid w:val="007F7324"/>
    <w:rsid w:val="00800525"/>
    <w:rsid w:val="00802BF2"/>
    <w:rsid w:val="008051D5"/>
    <w:rsid w:val="008063EA"/>
    <w:rsid w:val="0080652A"/>
    <w:rsid w:val="0080778F"/>
    <w:rsid w:val="00807854"/>
    <w:rsid w:val="008115F4"/>
    <w:rsid w:val="008116A8"/>
    <w:rsid w:val="008118A9"/>
    <w:rsid w:val="00811FC0"/>
    <w:rsid w:val="008135A6"/>
    <w:rsid w:val="008155B9"/>
    <w:rsid w:val="00815E3E"/>
    <w:rsid w:val="008165A9"/>
    <w:rsid w:val="0082029A"/>
    <w:rsid w:val="00821F9D"/>
    <w:rsid w:val="0082255A"/>
    <w:rsid w:val="00823D5A"/>
    <w:rsid w:val="00823FCC"/>
    <w:rsid w:val="0082427E"/>
    <w:rsid w:val="0082558D"/>
    <w:rsid w:val="00826346"/>
    <w:rsid w:val="0082666A"/>
    <w:rsid w:val="00830001"/>
    <w:rsid w:val="008324EB"/>
    <w:rsid w:val="00832CC8"/>
    <w:rsid w:val="008334A7"/>
    <w:rsid w:val="00833D1B"/>
    <w:rsid w:val="00834B40"/>
    <w:rsid w:val="00834F1A"/>
    <w:rsid w:val="00835C0A"/>
    <w:rsid w:val="00841981"/>
    <w:rsid w:val="008442D7"/>
    <w:rsid w:val="008443D6"/>
    <w:rsid w:val="0084681C"/>
    <w:rsid w:val="008507C8"/>
    <w:rsid w:val="008520E6"/>
    <w:rsid w:val="00852373"/>
    <w:rsid w:val="008536E4"/>
    <w:rsid w:val="008537E3"/>
    <w:rsid w:val="00853CF4"/>
    <w:rsid w:val="00856F24"/>
    <w:rsid w:val="00857227"/>
    <w:rsid w:val="00857CB5"/>
    <w:rsid w:val="00860CCA"/>
    <w:rsid w:val="0086122B"/>
    <w:rsid w:val="00862920"/>
    <w:rsid w:val="00864B82"/>
    <w:rsid w:val="008674D1"/>
    <w:rsid w:val="008675F1"/>
    <w:rsid w:val="00867D32"/>
    <w:rsid w:val="008709E4"/>
    <w:rsid w:val="00871386"/>
    <w:rsid w:val="00871A09"/>
    <w:rsid w:val="00871A5A"/>
    <w:rsid w:val="00872E03"/>
    <w:rsid w:val="00873A74"/>
    <w:rsid w:val="0087404C"/>
    <w:rsid w:val="008755B2"/>
    <w:rsid w:val="00876977"/>
    <w:rsid w:val="00880F30"/>
    <w:rsid w:val="0088245E"/>
    <w:rsid w:val="00884270"/>
    <w:rsid w:val="008852F7"/>
    <w:rsid w:val="008855BB"/>
    <w:rsid w:val="00886729"/>
    <w:rsid w:val="00887752"/>
    <w:rsid w:val="00890BDB"/>
    <w:rsid w:val="00894CA7"/>
    <w:rsid w:val="00895645"/>
    <w:rsid w:val="00895B1D"/>
    <w:rsid w:val="00896746"/>
    <w:rsid w:val="00896AF5"/>
    <w:rsid w:val="00896B91"/>
    <w:rsid w:val="00896FF9"/>
    <w:rsid w:val="008A02EE"/>
    <w:rsid w:val="008A0F3B"/>
    <w:rsid w:val="008A1DDD"/>
    <w:rsid w:val="008A209C"/>
    <w:rsid w:val="008A26BF"/>
    <w:rsid w:val="008A3CA4"/>
    <w:rsid w:val="008A4CC7"/>
    <w:rsid w:val="008A6600"/>
    <w:rsid w:val="008B1872"/>
    <w:rsid w:val="008B3642"/>
    <w:rsid w:val="008C0F53"/>
    <w:rsid w:val="008C2996"/>
    <w:rsid w:val="008C345D"/>
    <w:rsid w:val="008C55C4"/>
    <w:rsid w:val="008C568B"/>
    <w:rsid w:val="008C7DAA"/>
    <w:rsid w:val="008D01A9"/>
    <w:rsid w:val="008D05E3"/>
    <w:rsid w:val="008D0726"/>
    <w:rsid w:val="008D28C6"/>
    <w:rsid w:val="008D2E28"/>
    <w:rsid w:val="008D347C"/>
    <w:rsid w:val="008D59AB"/>
    <w:rsid w:val="008D6711"/>
    <w:rsid w:val="008D7CF7"/>
    <w:rsid w:val="008E0E78"/>
    <w:rsid w:val="008E13F4"/>
    <w:rsid w:val="008E1531"/>
    <w:rsid w:val="008E46F7"/>
    <w:rsid w:val="008E5E48"/>
    <w:rsid w:val="008E6A12"/>
    <w:rsid w:val="008F0011"/>
    <w:rsid w:val="008F02C7"/>
    <w:rsid w:val="008F136E"/>
    <w:rsid w:val="008F15BD"/>
    <w:rsid w:val="008F3CD1"/>
    <w:rsid w:val="008F3FEB"/>
    <w:rsid w:val="008F6E18"/>
    <w:rsid w:val="00901627"/>
    <w:rsid w:val="00901C59"/>
    <w:rsid w:val="00904432"/>
    <w:rsid w:val="009047DB"/>
    <w:rsid w:val="00904A4F"/>
    <w:rsid w:val="00904B7F"/>
    <w:rsid w:val="0090709E"/>
    <w:rsid w:val="009100EA"/>
    <w:rsid w:val="00910526"/>
    <w:rsid w:val="00911DBF"/>
    <w:rsid w:val="009122B1"/>
    <w:rsid w:val="00912C42"/>
    <w:rsid w:val="00913089"/>
    <w:rsid w:val="00914319"/>
    <w:rsid w:val="0091471B"/>
    <w:rsid w:val="00915477"/>
    <w:rsid w:val="00917979"/>
    <w:rsid w:val="00920685"/>
    <w:rsid w:val="00920706"/>
    <w:rsid w:val="009212C7"/>
    <w:rsid w:val="00921F8C"/>
    <w:rsid w:val="00922866"/>
    <w:rsid w:val="00923EAF"/>
    <w:rsid w:val="00924C2C"/>
    <w:rsid w:val="00924DBC"/>
    <w:rsid w:val="00926A9C"/>
    <w:rsid w:val="00930C87"/>
    <w:rsid w:val="009316DE"/>
    <w:rsid w:val="009323B6"/>
    <w:rsid w:val="00932A39"/>
    <w:rsid w:val="0093489C"/>
    <w:rsid w:val="00935CE5"/>
    <w:rsid w:val="00937DC4"/>
    <w:rsid w:val="00940551"/>
    <w:rsid w:val="00940C1B"/>
    <w:rsid w:val="00941076"/>
    <w:rsid w:val="009415A5"/>
    <w:rsid w:val="0094188C"/>
    <w:rsid w:val="009439DC"/>
    <w:rsid w:val="00943BB3"/>
    <w:rsid w:val="0094408C"/>
    <w:rsid w:val="00944D0F"/>
    <w:rsid w:val="00945530"/>
    <w:rsid w:val="009457C4"/>
    <w:rsid w:val="009468A3"/>
    <w:rsid w:val="00951DA6"/>
    <w:rsid w:val="009531FB"/>
    <w:rsid w:val="00953D4A"/>
    <w:rsid w:val="00955097"/>
    <w:rsid w:val="009554FF"/>
    <w:rsid w:val="00956007"/>
    <w:rsid w:val="00960DD0"/>
    <w:rsid w:val="00961204"/>
    <w:rsid w:val="00961A61"/>
    <w:rsid w:val="0096212F"/>
    <w:rsid w:val="00963645"/>
    <w:rsid w:val="009651AC"/>
    <w:rsid w:val="00966D81"/>
    <w:rsid w:val="00967658"/>
    <w:rsid w:val="00970CB5"/>
    <w:rsid w:val="00974A73"/>
    <w:rsid w:val="0097543F"/>
    <w:rsid w:val="00975E7F"/>
    <w:rsid w:val="00980BAE"/>
    <w:rsid w:val="00982123"/>
    <w:rsid w:val="009852BC"/>
    <w:rsid w:val="00986601"/>
    <w:rsid w:val="00990172"/>
    <w:rsid w:val="0099087A"/>
    <w:rsid w:val="00991207"/>
    <w:rsid w:val="00991A83"/>
    <w:rsid w:val="0099244C"/>
    <w:rsid w:val="009927ED"/>
    <w:rsid w:val="00992916"/>
    <w:rsid w:val="009951FB"/>
    <w:rsid w:val="00996C23"/>
    <w:rsid w:val="009976DC"/>
    <w:rsid w:val="009A05A1"/>
    <w:rsid w:val="009A1518"/>
    <w:rsid w:val="009A1BA2"/>
    <w:rsid w:val="009A261D"/>
    <w:rsid w:val="009A356E"/>
    <w:rsid w:val="009A52E2"/>
    <w:rsid w:val="009A5503"/>
    <w:rsid w:val="009A6CEB"/>
    <w:rsid w:val="009A76C5"/>
    <w:rsid w:val="009A7A50"/>
    <w:rsid w:val="009B2046"/>
    <w:rsid w:val="009B2164"/>
    <w:rsid w:val="009B395E"/>
    <w:rsid w:val="009B52D5"/>
    <w:rsid w:val="009B7A23"/>
    <w:rsid w:val="009C1E70"/>
    <w:rsid w:val="009C43A1"/>
    <w:rsid w:val="009C4695"/>
    <w:rsid w:val="009C595F"/>
    <w:rsid w:val="009C6CE8"/>
    <w:rsid w:val="009D0BC3"/>
    <w:rsid w:val="009D0FE0"/>
    <w:rsid w:val="009D1FA3"/>
    <w:rsid w:val="009D401B"/>
    <w:rsid w:val="009D5875"/>
    <w:rsid w:val="009D7551"/>
    <w:rsid w:val="009E243B"/>
    <w:rsid w:val="009E3F00"/>
    <w:rsid w:val="009E45A4"/>
    <w:rsid w:val="009E49FB"/>
    <w:rsid w:val="009E5749"/>
    <w:rsid w:val="009E60DF"/>
    <w:rsid w:val="009E73C4"/>
    <w:rsid w:val="009E73CF"/>
    <w:rsid w:val="009E79EE"/>
    <w:rsid w:val="009E7A4C"/>
    <w:rsid w:val="009E7EF5"/>
    <w:rsid w:val="009F0694"/>
    <w:rsid w:val="009F08A8"/>
    <w:rsid w:val="009F09E5"/>
    <w:rsid w:val="009F23E3"/>
    <w:rsid w:val="009F7BAD"/>
    <w:rsid w:val="00A00B2B"/>
    <w:rsid w:val="00A00CDC"/>
    <w:rsid w:val="00A02398"/>
    <w:rsid w:val="00A023A4"/>
    <w:rsid w:val="00A04A6F"/>
    <w:rsid w:val="00A04AEF"/>
    <w:rsid w:val="00A04FBB"/>
    <w:rsid w:val="00A056C6"/>
    <w:rsid w:val="00A056DE"/>
    <w:rsid w:val="00A05BF3"/>
    <w:rsid w:val="00A073FD"/>
    <w:rsid w:val="00A10BC9"/>
    <w:rsid w:val="00A10E05"/>
    <w:rsid w:val="00A11431"/>
    <w:rsid w:val="00A12345"/>
    <w:rsid w:val="00A1517B"/>
    <w:rsid w:val="00A15591"/>
    <w:rsid w:val="00A177E1"/>
    <w:rsid w:val="00A17A19"/>
    <w:rsid w:val="00A21869"/>
    <w:rsid w:val="00A224B3"/>
    <w:rsid w:val="00A228E9"/>
    <w:rsid w:val="00A2295B"/>
    <w:rsid w:val="00A236C0"/>
    <w:rsid w:val="00A242C0"/>
    <w:rsid w:val="00A24E51"/>
    <w:rsid w:val="00A24FC5"/>
    <w:rsid w:val="00A26D45"/>
    <w:rsid w:val="00A31EEA"/>
    <w:rsid w:val="00A3418A"/>
    <w:rsid w:val="00A344F6"/>
    <w:rsid w:val="00A3752C"/>
    <w:rsid w:val="00A37832"/>
    <w:rsid w:val="00A4004E"/>
    <w:rsid w:val="00A4050D"/>
    <w:rsid w:val="00A419AA"/>
    <w:rsid w:val="00A4298D"/>
    <w:rsid w:val="00A440CC"/>
    <w:rsid w:val="00A45E90"/>
    <w:rsid w:val="00A505B9"/>
    <w:rsid w:val="00A507C0"/>
    <w:rsid w:val="00A513CA"/>
    <w:rsid w:val="00A521F6"/>
    <w:rsid w:val="00A52F55"/>
    <w:rsid w:val="00A5357D"/>
    <w:rsid w:val="00A5384B"/>
    <w:rsid w:val="00A53EEB"/>
    <w:rsid w:val="00A541AA"/>
    <w:rsid w:val="00A54AEA"/>
    <w:rsid w:val="00A5530A"/>
    <w:rsid w:val="00A56AE3"/>
    <w:rsid w:val="00A56B0A"/>
    <w:rsid w:val="00A609DB"/>
    <w:rsid w:val="00A6105F"/>
    <w:rsid w:val="00A626CB"/>
    <w:rsid w:val="00A62FCA"/>
    <w:rsid w:val="00A6339A"/>
    <w:rsid w:val="00A650D6"/>
    <w:rsid w:val="00A658BB"/>
    <w:rsid w:val="00A66D4E"/>
    <w:rsid w:val="00A67F4D"/>
    <w:rsid w:val="00A71245"/>
    <w:rsid w:val="00A72362"/>
    <w:rsid w:val="00A72DFB"/>
    <w:rsid w:val="00A7353D"/>
    <w:rsid w:val="00A74D84"/>
    <w:rsid w:val="00A754AB"/>
    <w:rsid w:val="00A762EC"/>
    <w:rsid w:val="00A767BC"/>
    <w:rsid w:val="00A76C45"/>
    <w:rsid w:val="00A76C64"/>
    <w:rsid w:val="00A77CD2"/>
    <w:rsid w:val="00A77EA7"/>
    <w:rsid w:val="00A8158B"/>
    <w:rsid w:val="00A818D8"/>
    <w:rsid w:val="00A8265F"/>
    <w:rsid w:val="00A838D1"/>
    <w:rsid w:val="00A8404E"/>
    <w:rsid w:val="00A841EF"/>
    <w:rsid w:val="00A84C3B"/>
    <w:rsid w:val="00A856B2"/>
    <w:rsid w:val="00A8610B"/>
    <w:rsid w:val="00A9143C"/>
    <w:rsid w:val="00A93084"/>
    <w:rsid w:val="00A93D3E"/>
    <w:rsid w:val="00A9452A"/>
    <w:rsid w:val="00A9489E"/>
    <w:rsid w:val="00A94A72"/>
    <w:rsid w:val="00A95101"/>
    <w:rsid w:val="00A9778B"/>
    <w:rsid w:val="00A97EDE"/>
    <w:rsid w:val="00AA3B9A"/>
    <w:rsid w:val="00AA3BEF"/>
    <w:rsid w:val="00AA4016"/>
    <w:rsid w:val="00AA4C9B"/>
    <w:rsid w:val="00AA4EF2"/>
    <w:rsid w:val="00AA697F"/>
    <w:rsid w:val="00AA6A20"/>
    <w:rsid w:val="00AA7CBC"/>
    <w:rsid w:val="00AA7EA7"/>
    <w:rsid w:val="00AB3C88"/>
    <w:rsid w:val="00AB4BF5"/>
    <w:rsid w:val="00AB4EBC"/>
    <w:rsid w:val="00AB6CDB"/>
    <w:rsid w:val="00AB6DC0"/>
    <w:rsid w:val="00AB7484"/>
    <w:rsid w:val="00AB7E2C"/>
    <w:rsid w:val="00AC08A9"/>
    <w:rsid w:val="00AC0BAB"/>
    <w:rsid w:val="00AC10A8"/>
    <w:rsid w:val="00AC136F"/>
    <w:rsid w:val="00AC139A"/>
    <w:rsid w:val="00AC1C75"/>
    <w:rsid w:val="00AC208F"/>
    <w:rsid w:val="00AC4B63"/>
    <w:rsid w:val="00AC56C4"/>
    <w:rsid w:val="00AC644D"/>
    <w:rsid w:val="00AC6A31"/>
    <w:rsid w:val="00AC6FD3"/>
    <w:rsid w:val="00AC746F"/>
    <w:rsid w:val="00AC76EE"/>
    <w:rsid w:val="00AC76F8"/>
    <w:rsid w:val="00AD37E6"/>
    <w:rsid w:val="00AD5E55"/>
    <w:rsid w:val="00AD5E8F"/>
    <w:rsid w:val="00AD5EA4"/>
    <w:rsid w:val="00AD6271"/>
    <w:rsid w:val="00AD668E"/>
    <w:rsid w:val="00AD716C"/>
    <w:rsid w:val="00AE04DC"/>
    <w:rsid w:val="00AE0994"/>
    <w:rsid w:val="00AE0A66"/>
    <w:rsid w:val="00AE1779"/>
    <w:rsid w:val="00AE1FFC"/>
    <w:rsid w:val="00AE201A"/>
    <w:rsid w:val="00AE3FDE"/>
    <w:rsid w:val="00AE704D"/>
    <w:rsid w:val="00AE764B"/>
    <w:rsid w:val="00AE78F2"/>
    <w:rsid w:val="00AF0571"/>
    <w:rsid w:val="00AF073C"/>
    <w:rsid w:val="00AF360F"/>
    <w:rsid w:val="00AF5080"/>
    <w:rsid w:val="00AF5095"/>
    <w:rsid w:val="00AF72C1"/>
    <w:rsid w:val="00B0151D"/>
    <w:rsid w:val="00B02CE6"/>
    <w:rsid w:val="00B046A1"/>
    <w:rsid w:val="00B04C8B"/>
    <w:rsid w:val="00B059E4"/>
    <w:rsid w:val="00B05E5C"/>
    <w:rsid w:val="00B0669A"/>
    <w:rsid w:val="00B12547"/>
    <w:rsid w:val="00B12FEC"/>
    <w:rsid w:val="00B13C88"/>
    <w:rsid w:val="00B17F69"/>
    <w:rsid w:val="00B20BD1"/>
    <w:rsid w:val="00B22189"/>
    <w:rsid w:val="00B232E0"/>
    <w:rsid w:val="00B23C80"/>
    <w:rsid w:val="00B23E37"/>
    <w:rsid w:val="00B2407B"/>
    <w:rsid w:val="00B245EF"/>
    <w:rsid w:val="00B25CF8"/>
    <w:rsid w:val="00B262DA"/>
    <w:rsid w:val="00B27B84"/>
    <w:rsid w:val="00B27CB9"/>
    <w:rsid w:val="00B30CCF"/>
    <w:rsid w:val="00B3137D"/>
    <w:rsid w:val="00B32CBA"/>
    <w:rsid w:val="00B36B8D"/>
    <w:rsid w:val="00B37DC6"/>
    <w:rsid w:val="00B40C5A"/>
    <w:rsid w:val="00B41C5F"/>
    <w:rsid w:val="00B4306D"/>
    <w:rsid w:val="00B452F4"/>
    <w:rsid w:val="00B512C2"/>
    <w:rsid w:val="00B5154F"/>
    <w:rsid w:val="00B51887"/>
    <w:rsid w:val="00B51B20"/>
    <w:rsid w:val="00B54882"/>
    <w:rsid w:val="00B54D47"/>
    <w:rsid w:val="00B55D4C"/>
    <w:rsid w:val="00B55EED"/>
    <w:rsid w:val="00B562FC"/>
    <w:rsid w:val="00B564EF"/>
    <w:rsid w:val="00B60951"/>
    <w:rsid w:val="00B61770"/>
    <w:rsid w:val="00B62AE0"/>
    <w:rsid w:val="00B63244"/>
    <w:rsid w:val="00B634EE"/>
    <w:rsid w:val="00B650E5"/>
    <w:rsid w:val="00B6524A"/>
    <w:rsid w:val="00B6524B"/>
    <w:rsid w:val="00B662D4"/>
    <w:rsid w:val="00B67B1A"/>
    <w:rsid w:val="00B67D22"/>
    <w:rsid w:val="00B722A4"/>
    <w:rsid w:val="00B73AD8"/>
    <w:rsid w:val="00B73C22"/>
    <w:rsid w:val="00B74541"/>
    <w:rsid w:val="00B74FEB"/>
    <w:rsid w:val="00B75136"/>
    <w:rsid w:val="00B753D8"/>
    <w:rsid w:val="00B77625"/>
    <w:rsid w:val="00B8091D"/>
    <w:rsid w:val="00B809C6"/>
    <w:rsid w:val="00B81D8E"/>
    <w:rsid w:val="00B83001"/>
    <w:rsid w:val="00B847C7"/>
    <w:rsid w:val="00B8630E"/>
    <w:rsid w:val="00B878A9"/>
    <w:rsid w:val="00B87C47"/>
    <w:rsid w:val="00B87CE9"/>
    <w:rsid w:val="00B90096"/>
    <w:rsid w:val="00B901B4"/>
    <w:rsid w:val="00B91D9E"/>
    <w:rsid w:val="00B92302"/>
    <w:rsid w:val="00B9233D"/>
    <w:rsid w:val="00B92877"/>
    <w:rsid w:val="00B94B91"/>
    <w:rsid w:val="00B94C39"/>
    <w:rsid w:val="00BA1554"/>
    <w:rsid w:val="00BA21FE"/>
    <w:rsid w:val="00BA2954"/>
    <w:rsid w:val="00BA3741"/>
    <w:rsid w:val="00BA3DE1"/>
    <w:rsid w:val="00BA3E4E"/>
    <w:rsid w:val="00BA4806"/>
    <w:rsid w:val="00BA4C43"/>
    <w:rsid w:val="00BA5104"/>
    <w:rsid w:val="00BA740A"/>
    <w:rsid w:val="00BA7708"/>
    <w:rsid w:val="00BB05C3"/>
    <w:rsid w:val="00BB2C36"/>
    <w:rsid w:val="00BB3B85"/>
    <w:rsid w:val="00BB3C2F"/>
    <w:rsid w:val="00BB3E3E"/>
    <w:rsid w:val="00BB4D42"/>
    <w:rsid w:val="00BC2BC3"/>
    <w:rsid w:val="00BC33FA"/>
    <w:rsid w:val="00BC3834"/>
    <w:rsid w:val="00BC3E01"/>
    <w:rsid w:val="00BC3EF6"/>
    <w:rsid w:val="00BC3FEF"/>
    <w:rsid w:val="00BC6A8D"/>
    <w:rsid w:val="00BD0CF0"/>
    <w:rsid w:val="00BD3941"/>
    <w:rsid w:val="00BD5A44"/>
    <w:rsid w:val="00BD6907"/>
    <w:rsid w:val="00BD72BA"/>
    <w:rsid w:val="00BE06E1"/>
    <w:rsid w:val="00BE237F"/>
    <w:rsid w:val="00BE2386"/>
    <w:rsid w:val="00BE59AB"/>
    <w:rsid w:val="00BE6257"/>
    <w:rsid w:val="00BE7D2B"/>
    <w:rsid w:val="00BF0BE8"/>
    <w:rsid w:val="00BF19B6"/>
    <w:rsid w:val="00BF3503"/>
    <w:rsid w:val="00BF372D"/>
    <w:rsid w:val="00BF5041"/>
    <w:rsid w:val="00BF58F4"/>
    <w:rsid w:val="00BF5B71"/>
    <w:rsid w:val="00C0036F"/>
    <w:rsid w:val="00C012BB"/>
    <w:rsid w:val="00C01B17"/>
    <w:rsid w:val="00C01F94"/>
    <w:rsid w:val="00C02762"/>
    <w:rsid w:val="00C03A54"/>
    <w:rsid w:val="00C043F8"/>
    <w:rsid w:val="00C0527A"/>
    <w:rsid w:val="00C074B6"/>
    <w:rsid w:val="00C103C5"/>
    <w:rsid w:val="00C10A1C"/>
    <w:rsid w:val="00C11089"/>
    <w:rsid w:val="00C128DF"/>
    <w:rsid w:val="00C13F5A"/>
    <w:rsid w:val="00C13FBE"/>
    <w:rsid w:val="00C14BDC"/>
    <w:rsid w:val="00C14EDE"/>
    <w:rsid w:val="00C163C5"/>
    <w:rsid w:val="00C16CA1"/>
    <w:rsid w:val="00C17580"/>
    <w:rsid w:val="00C17DAC"/>
    <w:rsid w:val="00C2097D"/>
    <w:rsid w:val="00C21014"/>
    <w:rsid w:val="00C21DF2"/>
    <w:rsid w:val="00C22A74"/>
    <w:rsid w:val="00C22CEE"/>
    <w:rsid w:val="00C238A8"/>
    <w:rsid w:val="00C243C7"/>
    <w:rsid w:val="00C24468"/>
    <w:rsid w:val="00C25276"/>
    <w:rsid w:val="00C30928"/>
    <w:rsid w:val="00C32CDE"/>
    <w:rsid w:val="00C32D51"/>
    <w:rsid w:val="00C32F9D"/>
    <w:rsid w:val="00C33380"/>
    <w:rsid w:val="00C33651"/>
    <w:rsid w:val="00C33F65"/>
    <w:rsid w:val="00C3400B"/>
    <w:rsid w:val="00C34D39"/>
    <w:rsid w:val="00C35590"/>
    <w:rsid w:val="00C361F7"/>
    <w:rsid w:val="00C40423"/>
    <w:rsid w:val="00C42B03"/>
    <w:rsid w:val="00C4609F"/>
    <w:rsid w:val="00C4686A"/>
    <w:rsid w:val="00C51815"/>
    <w:rsid w:val="00C54500"/>
    <w:rsid w:val="00C55090"/>
    <w:rsid w:val="00C57A46"/>
    <w:rsid w:val="00C60814"/>
    <w:rsid w:val="00C61F01"/>
    <w:rsid w:val="00C6299F"/>
    <w:rsid w:val="00C62D9E"/>
    <w:rsid w:val="00C634FF"/>
    <w:rsid w:val="00C65B9F"/>
    <w:rsid w:val="00C66B35"/>
    <w:rsid w:val="00C67589"/>
    <w:rsid w:val="00C716F2"/>
    <w:rsid w:val="00C719FD"/>
    <w:rsid w:val="00C7361B"/>
    <w:rsid w:val="00C73BD8"/>
    <w:rsid w:val="00C7626A"/>
    <w:rsid w:val="00C771D6"/>
    <w:rsid w:val="00C77210"/>
    <w:rsid w:val="00C77312"/>
    <w:rsid w:val="00C820BB"/>
    <w:rsid w:val="00C8292D"/>
    <w:rsid w:val="00C844F5"/>
    <w:rsid w:val="00C85AA1"/>
    <w:rsid w:val="00C8600A"/>
    <w:rsid w:val="00C87702"/>
    <w:rsid w:val="00C90222"/>
    <w:rsid w:val="00C90487"/>
    <w:rsid w:val="00C92447"/>
    <w:rsid w:val="00C92861"/>
    <w:rsid w:val="00C93101"/>
    <w:rsid w:val="00C9427A"/>
    <w:rsid w:val="00CA05C6"/>
    <w:rsid w:val="00CA52DD"/>
    <w:rsid w:val="00CA5CE9"/>
    <w:rsid w:val="00CA6A28"/>
    <w:rsid w:val="00CA7823"/>
    <w:rsid w:val="00CB1C04"/>
    <w:rsid w:val="00CB226E"/>
    <w:rsid w:val="00CB2C8A"/>
    <w:rsid w:val="00CB4C7C"/>
    <w:rsid w:val="00CC01EA"/>
    <w:rsid w:val="00CC1A4D"/>
    <w:rsid w:val="00CC216F"/>
    <w:rsid w:val="00CC2D3C"/>
    <w:rsid w:val="00CC45AE"/>
    <w:rsid w:val="00CC475D"/>
    <w:rsid w:val="00CC56A4"/>
    <w:rsid w:val="00CC7475"/>
    <w:rsid w:val="00CC7D5D"/>
    <w:rsid w:val="00CD16DD"/>
    <w:rsid w:val="00CD277E"/>
    <w:rsid w:val="00CD3EAD"/>
    <w:rsid w:val="00CD51C2"/>
    <w:rsid w:val="00CD5D9F"/>
    <w:rsid w:val="00CD73D6"/>
    <w:rsid w:val="00CE1300"/>
    <w:rsid w:val="00CE1F11"/>
    <w:rsid w:val="00CE1F9B"/>
    <w:rsid w:val="00CE4BF3"/>
    <w:rsid w:val="00CE72EB"/>
    <w:rsid w:val="00CF0769"/>
    <w:rsid w:val="00CF17D9"/>
    <w:rsid w:val="00CF1BB2"/>
    <w:rsid w:val="00CF2A15"/>
    <w:rsid w:val="00CF32D8"/>
    <w:rsid w:val="00CF349C"/>
    <w:rsid w:val="00CF665B"/>
    <w:rsid w:val="00CF6C75"/>
    <w:rsid w:val="00D02D23"/>
    <w:rsid w:val="00D0313A"/>
    <w:rsid w:val="00D0430D"/>
    <w:rsid w:val="00D050A3"/>
    <w:rsid w:val="00D051D1"/>
    <w:rsid w:val="00D0678F"/>
    <w:rsid w:val="00D079D6"/>
    <w:rsid w:val="00D07EFB"/>
    <w:rsid w:val="00D11121"/>
    <w:rsid w:val="00D134CB"/>
    <w:rsid w:val="00D14C48"/>
    <w:rsid w:val="00D157D2"/>
    <w:rsid w:val="00D15F6E"/>
    <w:rsid w:val="00D17D4A"/>
    <w:rsid w:val="00D210E0"/>
    <w:rsid w:val="00D21846"/>
    <w:rsid w:val="00D21A57"/>
    <w:rsid w:val="00D21F23"/>
    <w:rsid w:val="00D22044"/>
    <w:rsid w:val="00D22BE0"/>
    <w:rsid w:val="00D23855"/>
    <w:rsid w:val="00D25161"/>
    <w:rsid w:val="00D253EE"/>
    <w:rsid w:val="00D26AC7"/>
    <w:rsid w:val="00D27D82"/>
    <w:rsid w:val="00D305EB"/>
    <w:rsid w:val="00D30DB6"/>
    <w:rsid w:val="00D3136E"/>
    <w:rsid w:val="00D31950"/>
    <w:rsid w:val="00D31EF7"/>
    <w:rsid w:val="00D348F8"/>
    <w:rsid w:val="00D35AD5"/>
    <w:rsid w:val="00D367B6"/>
    <w:rsid w:val="00D36C5A"/>
    <w:rsid w:val="00D40491"/>
    <w:rsid w:val="00D43036"/>
    <w:rsid w:val="00D44516"/>
    <w:rsid w:val="00D44FDE"/>
    <w:rsid w:val="00D45A26"/>
    <w:rsid w:val="00D477CC"/>
    <w:rsid w:val="00D501B9"/>
    <w:rsid w:val="00D51FA5"/>
    <w:rsid w:val="00D520CB"/>
    <w:rsid w:val="00D5302A"/>
    <w:rsid w:val="00D53B32"/>
    <w:rsid w:val="00D53C64"/>
    <w:rsid w:val="00D549D8"/>
    <w:rsid w:val="00D571AB"/>
    <w:rsid w:val="00D605A7"/>
    <w:rsid w:val="00D612F0"/>
    <w:rsid w:val="00D6162C"/>
    <w:rsid w:val="00D63F74"/>
    <w:rsid w:val="00D65A37"/>
    <w:rsid w:val="00D66761"/>
    <w:rsid w:val="00D669DB"/>
    <w:rsid w:val="00D669F5"/>
    <w:rsid w:val="00D719A0"/>
    <w:rsid w:val="00D71FEB"/>
    <w:rsid w:val="00D72035"/>
    <w:rsid w:val="00D727CC"/>
    <w:rsid w:val="00D7329D"/>
    <w:rsid w:val="00D74570"/>
    <w:rsid w:val="00D74982"/>
    <w:rsid w:val="00D74CF9"/>
    <w:rsid w:val="00D75263"/>
    <w:rsid w:val="00D7650B"/>
    <w:rsid w:val="00D77856"/>
    <w:rsid w:val="00D77E44"/>
    <w:rsid w:val="00D82942"/>
    <w:rsid w:val="00D829BE"/>
    <w:rsid w:val="00D83470"/>
    <w:rsid w:val="00D84317"/>
    <w:rsid w:val="00D86A9A"/>
    <w:rsid w:val="00D870BE"/>
    <w:rsid w:val="00D874FB"/>
    <w:rsid w:val="00D875C2"/>
    <w:rsid w:val="00D90B4C"/>
    <w:rsid w:val="00D911DF"/>
    <w:rsid w:val="00D9152C"/>
    <w:rsid w:val="00D91E96"/>
    <w:rsid w:val="00D9208F"/>
    <w:rsid w:val="00D922E6"/>
    <w:rsid w:val="00D924F9"/>
    <w:rsid w:val="00D92D75"/>
    <w:rsid w:val="00D952E7"/>
    <w:rsid w:val="00D958AD"/>
    <w:rsid w:val="00D967E6"/>
    <w:rsid w:val="00D96E76"/>
    <w:rsid w:val="00DA0CAB"/>
    <w:rsid w:val="00DA2636"/>
    <w:rsid w:val="00DA2D72"/>
    <w:rsid w:val="00DA3C53"/>
    <w:rsid w:val="00DA51D2"/>
    <w:rsid w:val="00DA6928"/>
    <w:rsid w:val="00DB03B3"/>
    <w:rsid w:val="00DB0B94"/>
    <w:rsid w:val="00DB181A"/>
    <w:rsid w:val="00DB1E23"/>
    <w:rsid w:val="00DB497D"/>
    <w:rsid w:val="00DB4DD6"/>
    <w:rsid w:val="00DB50CC"/>
    <w:rsid w:val="00DB5B8E"/>
    <w:rsid w:val="00DB5C0A"/>
    <w:rsid w:val="00DB615B"/>
    <w:rsid w:val="00DB703D"/>
    <w:rsid w:val="00DC1F9B"/>
    <w:rsid w:val="00DC21D7"/>
    <w:rsid w:val="00DC3717"/>
    <w:rsid w:val="00DC4629"/>
    <w:rsid w:val="00DC4640"/>
    <w:rsid w:val="00DC4D27"/>
    <w:rsid w:val="00DC5094"/>
    <w:rsid w:val="00DC75AC"/>
    <w:rsid w:val="00DC791F"/>
    <w:rsid w:val="00DD0DBB"/>
    <w:rsid w:val="00DD1798"/>
    <w:rsid w:val="00DD3656"/>
    <w:rsid w:val="00DD36BD"/>
    <w:rsid w:val="00DD50DE"/>
    <w:rsid w:val="00DD5E29"/>
    <w:rsid w:val="00DD61C5"/>
    <w:rsid w:val="00DD6292"/>
    <w:rsid w:val="00DE07D7"/>
    <w:rsid w:val="00DE1435"/>
    <w:rsid w:val="00DE20EE"/>
    <w:rsid w:val="00DE32DF"/>
    <w:rsid w:val="00DE3AB2"/>
    <w:rsid w:val="00DE4569"/>
    <w:rsid w:val="00DE6261"/>
    <w:rsid w:val="00DE6776"/>
    <w:rsid w:val="00DE77C3"/>
    <w:rsid w:val="00DF12E2"/>
    <w:rsid w:val="00DF3535"/>
    <w:rsid w:val="00DF4DB9"/>
    <w:rsid w:val="00DF4FED"/>
    <w:rsid w:val="00DF53DD"/>
    <w:rsid w:val="00DF5BC8"/>
    <w:rsid w:val="00DF7F6D"/>
    <w:rsid w:val="00E022B8"/>
    <w:rsid w:val="00E02DD7"/>
    <w:rsid w:val="00E033A5"/>
    <w:rsid w:val="00E03A12"/>
    <w:rsid w:val="00E05BE0"/>
    <w:rsid w:val="00E06BB1"/>
    <w:rsid w:val="00E06DE6"/>
    <w:rsid w:val="00E1061D"/>
    <w:rsid w:val="00E12123"/>
    <w:rsid w:val="00E128B1"/>
    <w:rsid w:val="00E13E17"/>
    <w:rsid w:val="00E15829"/>
    <w:rsid w:val="00E1619F"/>
    <w:rsid w:val="00E168CE"/>
    <w:rsid w:val="00E16E2F"/>
    <w:rsid w:val="00E171A9"/>
    <w:rsid w:val="00E20D71"/>
    <w:rsid w:val="00E21ABD"/>
    <w:rsid w:val="00E22F0B"/>
    <w:rsid w:val="00E25153"/>
    <w:rsid w:val="00E268EF"/>
    <w:rsid w:val="00E27265"/>
    <w:rsid w:val="00E27794"/>
    <w:rsid w:val="00E30CBE"/>
    <w:rsid w:val="00E319C8"/>
    <w:rsid w:val="00E31E97"/>
    <w:rsid w:val="00E321CD"/>
    <w:rsid w:val="00E35326"/>
    <w:rsid w:val="00E404B8"/>
    <w:rsid w:val="00E4121C"/>
    <w:rsid w:val="00E449AF"/>
    <w:rsid w:val="00E44EB3"/>
    <w:rsid w:val="00E4574F"/>
    <w:rsid w:val="00E457B2"/>
    <w:rsid w:val="00E461F7"/>
    <w:rsid w:val="00E46CB1"/>
    <w:rsid w:val="00E46DC2"/>
    <w:rsid w:val="00E5159B"/>
    <w:rsid w:val="00E52EEB"/>
    <w:rsid w:val="00E545A9"/>
    <w:rsid w:val="00E5487A"/>
    <w:rsid w:val="00E60CCE"/>
    <w:rsid w:val="00E61BE4"/>
    <w:rsid w:val="00E6200D"/>
    <w:rsid w:val="00E62CBA"/>
    <w:rsid w:val="00E631DF"/>
    <w:rsid w:val="00E63282"/>
    <w:rsid w:val="00E65222"/>
    <w:rsid w:val="00E65613"/>
    <w:rsid w:val="00E656F5"/>
    <w:rsid w:val="00E6624E"/>
    <w:rsid w:val="00E70CBC"/>
    <w:rsid w:val="00E7244D"/>
    <w:rsid w:val="00E7546F"/>
    <w:rsid w:val="00E77F30"/>
    <w:rsid w:val="00E816DC"/>
    <w:rsid w:val="00E81B72"/>
    <w:rsid w:val="00E832B5"/>
    <w:rsid w:val="00E834E7"/>
    <w:rsid w:val="00E841C8"/>
    <w:rsid w:val="00E85B88"/>
    <w:rsid w:val="00E87B5E"/>
    <w:rsid w:val="00E903BC"/>
    <w:rsid w:val="00E90A43"/>
    <w:rsid w:val="00E9317E"/>
    <w:rsid w:val="00E94ACE"/>
    <w:rsid w:val="00EA05ED"/>
    <w:rsid w:val="00EA1C8A"/>
    <w:rsid w:val="00EA3088"/>
    <w:rsid w:val="00EA3D18"/>
    <w:rsid w:val="00EA4527"/>
    <w:rsid w:val="00EA547D"/>
    <w:rsid w:val="00EA5536"/>
    <w:rsid w:val="00EA5714"/>
    <w:rsid w:val="00EA7C8A"/>
    <w:rsid w:val="00EB07E4"/>
    <w:rsid w:val="00EB22EA"/>
    <w:rsid w:val="00EB30BB"/>
    <w:rsid w:val="00EB5F2D"/>
    <w:rsid w:val="00EB6221"/>
    <w:rsid w:val="00EC337D"/>
    <w:rsid w:val="00EC4824"/>
    <w:rsid w:val="00EC6689"/>
    <w:rsid w:val="00EC67FC"/>
    <w:rsid w:val="00EC6C3F"/>
    <w:rsid w:val="00ED08C2"/>
    <w:rsid w:val="00ED1DE7"/>
    <w:rsid w:val="00ED30BB"/>
    <w:rsid w:val="00ED32F5"/>
    <w:rsid w:val="00ED351C"/>
    <w:rsid w:val="00ED3973"/>
    <w:rsid w:val="00ED3C45"/>
    <w:rsid w:val="00ED49F5"/>
    <w:rsid w:val="00ED53B2"/>
    <w:rsid w:val="00ED5773"/>
    <w:rsid w:val="00ED57A0"/>
    <w:rsid w:val="00ED729E"/>
    <w:rsid w:val="00EE09E2"/>
    <w:rsid w:val="00EE1E3B"/>
    <w:rsid w:val="00EE2D32"/>
    <w:rsid w:val="00EE3515"/>
    <w:rsid w:val="00EE3525"/>
    <w:rsid w:val="00EE3BC6"/>
    <w:rsid w:val="00EE5DD2"/>
    <w:rsid w:val="00EE6159"/>
    <w:rsid w:val="00EE65ED"/>
    <w:rsid w:val="00EF07BC"/>
    <w:rsid w:val="00EF1278"/>
    <w:rsid w:val="00EF265F"/>
    <w:rsid w:val="00EF284F"/>
    <w:rsid w:val="00EF34BF"/>
    <w:rsid w:val="00EF3686"/>
    <w:rsid w:val="00EF38B5"/>
    <w:rsid w:val="00EF3986"/>
    <w:rsid w:val="00EF3E7A"/>
    <w:rsid w:val="00EF5960"/>
    <w:rsid w:val="00EF5B7F"/>
    <w:rsid w:val="00EF6464"/>
    <w:rsid w:val="00EF6DFF"/>
    <w:rsid w:val="00EF6EA6"/>
    <w:rsid w:val="00F004B7"/>
    <w:rsid w:val="00F00C57"/>
    <w:rsid w:val="00F00D7F"/>
    <w:rsid w:val="00F020EF"/>
    <w:rsid w:val="00F03E76"/>
    <w:rsid w:val="00F05875"/>
    <w:rsid w:val="00F07BF6"/>
    <w:rsid w:val="00F07F6C"/>
    <w:rsid w:val="00F118CB"/>
    <w:rsid w:val="00F14EEB"/>
    <w:rsid w:val="00F15153"/>
    <w:rsid w:val="00F15ED6"/>
    <w:rsid w:val="00F17847"/>
    <w:rsid w:val="00F22967"/>
    <w:rsid w:val="00F2362A"/>
    <w:rsid w:val="00F23D24"/>
    <w:rsid w:val="00F25077"/>
    <w:rsid w:val="00F3055E"/>
    <w:rsid w:val="00F323DC"/>
    <w:rsid w:val="00F3396A"/>
    <w:rsid w:val="00F41D64"/>
    <w:rsid w:val="00F43F09"/>
    <w:rsid w:val="00F442A2"/>
    <w:rsid w:val="00F4488D"/>
    <w:rsid w:val="00F454D7"/>
    <w:rsid w:val="00F459EF"/>
    <w:rsid w:val="00F464C9"/>
    <w:rsid w:val="00F46896"/>
    <w:rsid w:val="00F46DDC"/>
    <w:rsid w:val="00F4779F"/>
    <w:rsid w:val="00F47E83"/>
    <w:rsid w:val="00F50C4A"/>
    <w:rsid w:val="00F5233B"/>
    <w:rsid w:val="00F52A60"/>
    <w:rsid w:val="00F535CB"/>
    <w:rsid w:val="00F54D71"/>
    <w:rsid w:val="00F578BE"/>
    <w:rsid w:val="00F600BF"/>
    <w:rsid w:val="00F60C42"/>
    <w:rsid w:val="00F60D42"/>
    <w:rsid w:val="00F62D89"/>
    <w:rsid w:val="00F632F5"/>
    <w:rsid w:val="00F63FAA"/>
    <w:rsid w:val="00F6602F"/>
    <w:rsid w:val="00F7165B"/>
    <w:rsid w:val="00F72273"/>
    <w:rsid w:val="00F7241A"/>
    <w:rsid w:val="00F72875"/>
    <w:rsid w:val="00F72A7F"/>
    <w:rsid w:val="00F7389E"/>
    <w:rsid w:val="00F741C7"/>
    <w:rsid w:val="00F74C5B"/>
    <w:rsid w:val="00F75E99"/>
    <w:rsid w:val="00F760BF"/>
    <w:rsid w:val="00F77E13"/>
    <w:rsid w:val="00F77FE9"/>
    <w:rsid w:val="00F82CA8"/>
    <w:rsid w:val="00F83A2C"/>
    <w:rsid w:val="00F84021"/>
    <w:rsid w:val="00F85046"/>
    <w:rsid w:val="00F8666E"/>
    <w:rsid w:val="00F87368"/>
    <w:rsid w:val="00F873ED"/>
    <w:rsid w:val="00F90447"/>
    <w:rsid w:val="00F93013"/>
    <w:rsid w:val="00F93495"/>
    <w:rsid w:val="00F955C7"/>
    <w:rsid w:val="00F9561B"/>
    <w:rsid w:val="00F95CAF"/>
    <w:rsid w:val="00F96216"/>
    <w:rsid w:val="00F97765"/>
    <w:rsid w:val="00FA017A"/>
    <w:rsid w:val="00FA59D6"/>
    <w:rsid w:val="00FA5AE1"/>
    <w:rsid w:val="00FA6ADF"/>
    <w:rsid w:val="00FA7B69"/>
    <w:rsid w:val="00FB194D"/>
    <w:rsid w:val="00FB405E"/>
    <w:rsid w:val="00FB42D3"/>
    <w:rsid w:val="00FB48FB"/>
    <w:rsid w:val="00FB4BF5"/>
    <w:rsid w:val="00FB5E2F"/>
    <w:rsid w:val="00FB71C6"/>
    <w:rsid w:val="00FB7FFA"/>
    <w:rsid w:val="00FC0748"/>
    <w:rsid w:val="00FC0C8E"/>
    <w:rsid w:val="00FC447A"/>
    <w:rsid w:val="00FC4AAD"/>
    <w:rsid w:val="00FC6EA6"/>
    <w:rsid w:val="00FC7638"/>
    <w:rsid w:val="00FD1FD3"/>
    <w:rsid w:val="00FD6B44"/>
    <w:rsid w:val="00FD7069"/>
    <w:rsid w:val="00FE0E41"/>
    <w:rsid w:val="00FE2655"/>
    <w:rsid w:val="00FE39AC"/>
    <w:rsid w:val="00FE57F6"/>
    <w:rsid w:val="00FF02AC"/>
    <w:rsid w:val="00FF03A2"/>
    <w:rsid w:val="00FF1E3D"/>
    <w:rsid w:val="00FF4C75"/>
    <w:rsid w:val="00FF529B"/>
    <w:rsid w:val="00FF56CA"/>
    <w:rsid w:val="00FF6845"/>
    <w:rsid w:val="00FF7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9034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81A"/>
    <w:rPr>
      <w:rFonts w:ascii="Times New Roman" w:hAnsi="Times New Roma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778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A3DE1"/>
    <w:rPr>
      <w:color w:val="808080"/>
    </w:rPr>
  </w:style>
  <w:style w:type="paragraph" w:styleId="ListParagraph">
    <w:name w:val="List Paragraph"/>
    <w:basedOn w:val="Normal"/>
    <w:uiPriority w:val="34"/>
    <w:qFormat/>
    <w:rsid w:val="003A6E8D"/>
    <w:pPr>
      <w:ind w:left="720"/>
      <w:contextualSpacing/>
    </w:pPr>
    <w:rPr>
      <w:rFonts w:asciiTheme="minorHAnsi" w:hAnsiTheme="minorHAnsi"/>
    </w:rPr>
  </w:style>
  <w:style w:type="paragraph" w:styleId="NormalWeb">
    <w:name w:val="Normal (Web)"/>
    <w:basedOn w:val="Normal"/>
    <w:uiPriority w:val="99"/>
    <w:unhideWhenUsed/>
    <w:rsid w:val="000E26B4"/>
    <w:pPr>
      <w:spacing w:before="100" w:beforeAutospacing="1" w:after="100" w:afterAutospacing="1"/>
    </w:pPr>
    <w:rPr>
      <w:rFonts w:eastAsia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74A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4A1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D5536"/>
    <w:pPr>
      <w:spacing w:after="200"/>
    </w:pPr>
    <w:rPr>
      <w:rFonts w:asciiTheme="minorHAnsi" w:hAnsiTheme="minorHAnsi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7D31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21">
    <w:name w:val="List Table 21"/>
    <w:basedOn w:val="TableNormal"/>
    <w:uiPriority w:val="47"/>
    <w:rsid w:val="007D3122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normaltextrun">
    <w:name w:val="normaltextrun"/>
    <w:basedOn w:val="DefaultParagraphFont"/>
    <w:rsid w:val="007254FB"/>
  </w:style>
  <w:style w:type="character" w:customStyle="1" w:styleId="spellingerror">
    <w:name w:val="spellingerror"/>
    <w:basedOn w:val="DefaultParagraphFont"/>
    <w:rsid w:val="007254FB"/>
  </w:style>
  <w:style w:type="character" w:customStyle="1" w:styleId="eop">
    <w:name w:val="eop"/>
    <w:basedOn w:val="DefaultParagraphFont"/>
    <w:rsid w:val="007254FB"/>
  </w:style>
  <w:style w:type="paragraph" w:styleId="HTMLPreformatted">
    <w:name w:val="HTML Preformatted"/>
    <w:basedOn w:val="Normal"/>
    <w:link w:val="HTMLPreformattedChar"/>
    <w:uiPriority w:val="99"/>
    <w:unhideWhenUsed/>
    <w:rsid w:val="00D134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134CB"/>
    <w:rPr>
      <w:rFonts w:ascii="Courier New" w:hAnsi="Courier New" w:cs="Courier"/>
      <w:sz w:val="20"/>
      <w:szCs w:val="20"/>
    </w:rPr>
  </w:style>
  <w:style w:type="character" w:customStyle="1" w:styleId="feature">
    <w:name w:val="feature"/>
    <w:basedOn w:val="DefaultParagraphFont"/>
    <w:rsid w:val="00183413"/>
  </w:style>
  <w:style w:type="character" w:customStyle="1" w:styleId="ffline">
    <w:name w:val="ff_line"/>
    <w:basedOn w:val="DefaultParagraphFont"/>
    <w:rsid w:val="00895B1D"/>
  </w:style>
  <w:style w:type="character" w:styleId="LineNumber">
    <w:name w:val="line number"/>
    <w:basedOn w:val="DefaultParagraphFont"/>
    <w:uiPriority w:val="99"/>
    <w:semiHidden/>
    <w:unhideWhenUsed/>
    <w:rsid w:val="00113285"/>
  </w:style>
  <w:style w:type="paragraph" w:styleId="Header">
    <w:name w:val="header"/>
    <w:basedOn w:val="Normal"/>
    <w:link w:val="HeaderChar"/>
    <w:uiPriority w:val="99"/>
    <w:unhideWhenUsed/>
    <w:rsid w:val="002868D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68D7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2868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68D7"/>
    <w:rPr>
      <w:rFonts w:ascii="Times New Roman" w:hAnsi="Times New Roman"/>
    </w:rPr>
  </w:style>
  <w:style w:type="character" w:customStyle="1" w:styleId="ref-journal">
    <w:name w:val="ref-journal"/>
    <w:basedOn w:val="DefaultParagraphFont"/>
    <w:rsid w:val="00D477CC"/>
  </w:style>
  <w:style w:type="character" w:styleId="Hyperlink">
    <w:name w:val="Hyperlink"/>
    <w:basedOn w:val="DefaultParagraphFont"/>
    <w:uiPriority w:val="99"/>
    <w:unhideWhenUsed/>
    <w:rsid w:val="00C57A4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57A46"/>
    <w:rPr>
      <w:color w:val="954F72" w:themeColor="followedHyperlink"/>
      <w:u w:val="single"/>
    </w:rPr>
  </w:style>
  <w:style w:type="character" w:customStyle="1" w:styleId="meta-key">
    <w:name w:val="meta-key"/>
    <w:basedOn w:val="DefaultParagraphFont"/>
    <w:rsid w:val="00EF6EA6"/>
  </w:style>
  <w:style w:type="character" w:customStyle="1" w:styleId="meta-value">
    <w:name w:val="meta-value"/>
    <w:basedOn w:val="DefaultParagraphFont"/>
    <w:rsid w:val="00EF6EA6"/>
  </w:style>
  <w:style w:type="paragraph" w:customStyle="1" w:styleId="p1">
    <w:name w:val="p1"/>
    <w:basedOn w:val="Normal"/>
    <w:rsid w:val="00082A33"/>
    <w:rPr>
      <w:rFonts w:ascii="Helvetica" w:hAnsi="Helvetica"/>
      <w:sz w:val="11"/>
      <w:szCs w:val="11"/>
    </w:rPr>
  </w:style>
  <w:style w:type="character" w:customStyle="1" w:styleId="apple-converted-space">
    <w:name w:val="apple-converted-space"/>
    <w:basedOn w:val="DefaultParagraphFont"/>
    <w:rsid w:val="00082A33"/>
  </w:style>
  <w:style w:type="paragraph" w:customStyle="1" w:styleId="Daya2">
    <w:name w:val="Daya 2"/>
    <w:basedOn w:val="Heading3"/>
    <w:link w:val="Daya2Char"/>
    <w:qFormat/>
    <w:rsid w:val="007E778D"/>
    <w:pPr>
      <w:spacing w:before="0"/>
      <w:jc w:val="center"/>
    </w:pPr>
    <w:rPr>
      <w:rFonts w:ascii="Times New Roman" w:hAnsi="Times New Roman"/>
      <w:caps/>
      <w:color w:val="auto"/>
      <w:szCs w:val="22"/>
    </w:rPr>
  </w:style>
  <w:style w:type="character" w:customStyle="1" w:styleId="Daya2Char">
    <w:name w:val="Daya 2 Char"/>
    <w:basedOn w:val="DefaultParagraphFont"/>
    <w:link w:val="Daya2"/>
    <w:rsid w:val="007E778D"/>
    <w:rPr>
      <w:rFonts w:ascii="Times New Roman" w:eastAsiaTheme="majorEastAsia" w:hAnsi="Times New Roman" w:cstheme="majorBidi"/>
      <w:b/>
      <w:bCs/>
      <w:caps/>
      <w:szCs w:val="22"/>
    </w:rPr>
  </w:style>
  <w:style w:type="paragraph" w:customStyle="1" w:styleId="Daya3">
    <w:name w:val="Daya 3"/>
    <w:basedOn w:val="Heading3"/>
    <w:link w:val="Daya3Char"/>
    <w:qFormat/>
    <w:rsid w:val="007E778D"/>
    <w:pPr>
      <w:spacing w:before="0"/>
      <w:jc w:val="center"/>
    </w:pPr>
    <w:rPr>
      <w:rFonts w:ascii="Times New Roman" w:hAnsi="Times New Roman"/>
      <w:bCs w:val="0"/>
      <w:color w:val="auto"/>
      <w:szCs w:val="28"/>
    </w:rPr>
  </w:style>
  <w:style w:type="character" w:customStyle="1" w:styleId="Daya3Char">
    <w:name w:val="Daya 3 Char"/>
    <w:basedOn w:val="DefaultParagraphFont"/>
    <w:link w:val="Daya3"/>
    <w:rsid w:val="007E778D"/>
    <w:rPr>
      <w:rFonts w:ascii="Times New Roman" w:eastAsiaTheme="majorEastAsia" w:hAnsi="Times New Roman" w:cstheme="majorBidi"/>
      <w:b/>
      <w:szCs w:val="28"/>
    </w:rPr>
  </w:style>
  <w:style w:type="character" w:styleId="BookTitle">
    <w:name w:val="Book Title"/>
    <w:basedOn w:val="DefaultParagraphFont"/>
    <w:uiPriority w:val="33"/>
    <w:qFormat/>
    <w:rsid w:val="007E778D"/>
    <w:rPr>
      <w:b/>
      <w:bCs/>
      <w:smallCaps/>
      <w:spacing w:val="5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778D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351F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1F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1FBD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1F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1FBD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C0C8E"/>
    <w:rPr>
      <w:rFonts w:ascii="Times New Roman" w:hAnsi="Times New Roman"/>
    </w:rPr>
  </w:style>
  <w:style w:type="character" w:styleId="Strong">
    <w:name w:val="Strong"/>
    <w:basedOn w:val="DefaultParagraphFont"/>
    <w:uiPriority w:val="22"/>
    <w:qFormat/>
    <w:rsid w:val="00A31EE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81A"/>
    <w:rPr>
      <w:rFonts w:ascii="Times New Roman" w:hAnsi="Times New Roma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778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A3DE1"/>
    <w:rPr>
      <w:color w:val="808080"/>
    </w:rPr>
  </w:style>
  <w:style w:type="paragraph" w:styleId="ListParagraph">
    <w:name w:val="List Paragraph"/>
    <w:basedOn w:val="Normal"/>
    <w:uiPriority w:val="34"/>
    <w:qFormat/>
    <w:rsid w:val="003A6E8D"/>
    <w:pPr>
      <w:ind w:left="720"/>
      <w:contextualSpacing/>
    </w:pPr>
    <w:rPr>
      <w:rFonts w:asciiTheme="minorHAnsi" w:hAnsiTheme="minorHAnsi"/>
    </w:rPr>
  </w:style>
  <w:style w:type="paragraph" w:styleId="NormalWeb">
    <w:name w:val="Normal (Web)"/>
    <w:basedOn w:val="Normal"/>
    <w:uiPriority w:val="99"/>
    <w:unhideWhenUsed/>
    <w:rsid w:val="000E26B4"/>
    <w:pPr>
      <w:spacing w:before="100" w:beforeAutospacing="1" w:after="100" w:afterAutospacing="1"/>
    </w:pPr>
    <w:rPr>
      <w:rFonts w:eastAsia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74A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4A1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D5536"/>
    <w:pPr>
      <w:spacing w:after="200"/>
    </w:pPr>
    <w:rPr>
      <w:rFonts w:asciiTheme="minorHAnsi" w:hAnsiTheme="minorHAnsi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7D31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21">
    <w:name w:val="List Table 21"/>
    <w:basedOn w:val="TableNormal"/>
    <w:uiPriority w:val="47"/>
    <w:rsid w:val="007D3122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normaltextrun">
    <w:name w:val="normaltextrun"/>
    <w:basedOn w:val="DefaultParagraphFont"/>
    <w:rsid w:val="007254FB"/>
  </w:style>
  <w:style w:type="character" w:customStyle="1" w:styleId="spellingerror">
    <w:name w:val="spellingerror"/>
    <w:basedOn w:val="DefaultParagraphFont"/>
    <w:rsid w:val="007254FB"/>
  </w:style>
  <w:style w:type="character" w:customStyle="1" w:styleId="eop">
    <w:name w:val="eop"/>
    <w:basedOn w:val="DefaultParagraphFont"/>
    <w:rsid w:val="007254FB"/>
  </w:style>
  <w:style w:type="paragraph" w:styleId="HTMLPreformatted">
    <w:name w:val="HTML Preformatted"/>
    <w:basedOn w:val="Normal"/>
    <w:link w:val="HTMLPreformattedChar"/>
    <w:uiPriority w:val="99"/>
    <w:unhideWhenUsed/>
    <w:rsid w:val="00D134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134CB"/>
    <w:rPr>
      <w:rFonts w:ascii="Courier New" w:hAnsi="Courier New" w:cs="Courier"/>
      <w:sz w:val="20"/>
      <w:szCs w:val="20"/>
    </w:rPr>
  </w:style>
  <w:style w:type="character" w:customStyle="1" w:styleId="feature">
    <w:name w:val="feature"/>
    <w:basedOn w:val="DefaultParagraphFont"/>
    <w:rsid w:val="00183413"/>
  </w:style>
  <w:style w:type="character" w:customStyle="1" w:styleId="ffline">
    <w:name w:val="ff_line"/>
    <w:basedOn w:val="DefaultParagraphFont"/>
    <w:rsid w:val="00895B1D"/>
  </w:style>
  <w:style w:type="character" w:styleId="LineNumber">
    <w:name w:val="line number"/>
    <w:basedOn w:val="DefaultParagraphFont"/>
    <w:uiPriority w:val="99"/>
    <w:semiHidden/>
    <w:unhideWhenUsed/>
    <w:rsid w:val="00113285"/>
  </w:style>
  <w:style w:type="paragraph" w:styleId="Header">
    <w:name w:val="header"/>
    <w:basedOn w:val="Normal"/>
    <w:link w:val="HeaderChar"/>
    <w:uiPriority w:val="99"/>
    <w:unhideWhenUsed/>
    <w:rsid w:val="002868D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68D7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2868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68D7"/>
    <w:rPr>
      <w:rFonts w:ascii="Times New Roman" w:hAnsi="Times New Roman"/>
    </w:rPr>
  </w:style>
  <w:style w:type="character" w:customStyle="1" w:styleId="ref-journal">
    <w:name w:val="ref-journal"/>
    <w:basedOn w:val="DefaultParagraphFont"/>
    <w:rsid w:val="00D477CC"/>
  </w:style>
  <w:style w:type="character" w:styleId="Hyperlink">
    <w:name w:val="Hyperlink"/>
    <w:basedOn w:val="DefaultParagraphFont"/>
    <w:uiPriority w:val="99"/>
    <w:unhideWhenUsed/>
    <w:rsid w:val="00C57A4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57A46"/>
    <w:rPr>
      <w:color w:val="954F72" w:themeColor="followedHyperlink"/>
      <w:u w:val="single"/>
    </w:rPr>
  </w:style>
  <w:style w:type="character" w:customStyle="1" w:styleId="meta-key">
    <w:name w:val="meta-key"/>
    <w:basedOn w:val="DefaultParagraphFont"/>
    <w:rsid w:val="00EF6EA6"/>
  </w:style>
  <w:style w:type="character" w:customStyle="1" w:styleId="meta-value">
    <w:name w:val="meta-value"/>
    <w:basedOn w:val="DefaultParagraphFont"/>
    <w:rsid w:val="00EF6EA6"/>
  </w:style>
  <w:style w:type="paragraph" w:customStyle="1" w:styleId="p1">
    <w:name w:val="p1"/>
    <w:basedOn w:val="Normal"/>
    <w:rsid w:val="00082A33"/>
    <w:rPr>
      <w:rFonts w:ascii="Helvetica" w:hAnsi="Helvetica"/>
      <w:sz w:val="11"/>
      <w:szCs w:val="11"/>
    </w:rPr>
  </w:style>
  <w:style w:type="character" w:customStyle="1" w:styleId="apple-converted-space">
    <w:name w:val="apple-converted-space"/>
    <w:basedOn w:val="DefaultParagraphFont"/>
    <w:rsid w:val="00082A33"/>
  </w:style>
  <w:style w:type="paragraph" w:customStyle="1" w:styleId="Daya2">
    <w:name w:val="Daya 2"/>
    <w:basedOn w:val="Heading3"/>
    <w:link w:val="Daya2Char"/>
    <w:qFormat/>
    <w:rsid w:val="007E778D"/>
    <w:pPr>
      <w:spacing w:before="0"/>
      <w:jc w:val="center"/>
    </w:pPr>
    <w:rPr>
      <w:rFonts w:ascii="Times New Roman" w:hAnsi="Times New Roman"/>
      <w:caps/>
      <w:color w:val="auto"/>
      <w:szCs w:val="22"/>
    </w:rPr>
  </w:style>
  <w:style w:type="character" w:customStyle="1" w:styleId="Daya2Char">
    <w:name w:val="Daya 2 Char"/>
    <w:basedOn w:val="DefaultParagraphFont"/>
    <w:link w:val="Daya2"/>
    <w:rsid w:val="007E778D"/>
    <w:rPr>
      <w:rFonts w:ascii="Times New Roman" w:eastAsiaTheme="majorEastAsia" w:hAnsi="Times New Roman" w:cstheme="majorBidi"/>
      <w:b/>
      <w:bCs/>
      <w:caps/>
      <w:szCs w:val="22"/>
    </w:rPr>
  </w:style>
  <w:style w:type="paragraph" w:customStyle="1" w:styleId="Daya3">
    <w:name w:val="Daya 3"/>
    <w:basedOn w:val="Heading3"/>
    <w:link w:val="Daya3Char"/>
    <w:qFormat/>
    <w:rsid w:val="007E778D"/>
    <w:pPr>
      <w:spacing w:before="0"/>
      <w:jc w:val="center"/>
    </w:pPr>
    <w:rPr>
      <w:rFonts w:ascii="Times New Roman" w:hAnsi="Times New Roman"/>
      <w:bCs w:val="0"/>
      <w:color w:val="auto"/>
      <w:szCs w:val="28"/>
    </w:rPr>
  </w:style>
  <w:style w:type="character" w:customStyle="1" w:styleId="Daya3Char">
    <w:name w:val="Daya 3 Char"/>
    <w:basedOn w:val="DefaultParagraphFont"/>
    <w:link w:val="Daya3"/>
    <w:rsid w:val="007E778D"/>
    <w:rPr>
      <w:rFonts w:ascii="Times New Roman" w:eastAsiaTheme="majorEastAsia" w:hAnsi="Times New Roman" w:cstheme="majorBidi"/>
      <w:b/>
      <w:szCs w:val="28"/>
    </w:rPr>
  </w:style>
  <w:style w:type="character" w:styleId="BookTitle">
    <w:name w:val="Book Title"/>
    <w:basedOn w:val="DefaultParagraphFont"/>
    <w:uiPriority w:val="33"/>
    <w:qFormat/>
    <w:rsid w:val="007E778D"/>
    <w:rPr>
      <w:b/>
      <w:bCs/>
      <w:smallCaps/>
      <w:spacing w:val="5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778D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351F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1F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1FBD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1F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1FBD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C0C8E"/>
    <w:rPr>
      <w:rFonts w:ascii="Times New Roman" w:hAnsi="Times New Roman"/>
    </w:rPr>
  </w:style>
  <w:style w:type="character" w:styleId="Strong">
    <w:name w:val="Strong"/>
    <w:basedOn w:val="DefaultParagraphFont"/>
    <w:uiPriority w:val="22"/>
    <w:qFormat/>
    <w:rsid w:val="00A31EE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5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4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1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3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4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2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3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6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0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1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6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3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7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3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9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4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6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6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71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70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78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15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27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25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5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56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14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7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31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10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40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44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32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87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286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70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20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15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1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00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81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12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56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8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8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1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9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9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2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9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9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8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6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7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15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00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86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17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46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29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5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98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2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99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53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47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20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54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625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7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54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59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9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94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65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52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24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475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2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4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5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2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2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9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5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10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48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39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03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1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8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4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3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0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2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91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23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984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6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0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5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2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3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1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2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1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2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4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8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6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6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9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9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8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2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3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2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4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9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DEDDAA-4A93-43D0-A0B5-1AC35E3921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lsa</Company>
  <LinksUpToDate>false</LinksUpToDate>
  <CharactersWithSpaces>1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ki, Anand</dc:creator>
  <cp:lastModifiedBy>Fakhr, Mohamed</cp:lastModifiedBy>
  <cp:revision>3</cp:revision>
  <cp:lastPrinted>2018-02-21T14:56:00Z</cp:lastPrinted>
  <dcterms:created xsi:type="dcterms:W3CDTF">2018-09-03T00:01:00Z</dcterms:created>
  <dcterms:modified xsi:type="dcterms:W3CDTF">2018-09-03T0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frontiers-in-microbiology</vt:lpwstr>
  </property>
  <property fmtid="{D5CDD505-2E9C-101B-9397-08002B2CF9AE}" pid="15" name="Mendeley Recent Style Name 6_1">
    <vt:lpwstr>Frontiers in Microbiology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Citation Style_1">
    <vt:lpwstr>http://www.zotero.org/styles/frontiers-in-microbiology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c7496422-5cb0-38b8-9e0e-d1af13606002</vt:lpwstr>
  </property>
</Properties>
</file>